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1D765E" w14:textId="5FFF2C19" w:rsidR="0084626A" w:rsidRPr="00025F0B" w:rsidRDefault="00025F0B" w:rsidP="004914EF">
      <w:pPr>
        <w:rPr>
          <w:rFonts w:asciiTheme="minorBidi" w:hAnsiTheme="minorBidi"/>
          <w:b/>
          <w:bCs/>
        </w:rPr>
      </w:pPr>
      <w:r w:rsidRPr="00025F0B">
        <w:rPr>
          <w:rFonts w:asciiTheme="minorBidi" w:hAnsiTheme="minorBidi"/>
          <w:b/>
          <w:bCs/>
        </w:rPr>
        <w:t>Su</w:t>
      </w:r>
      <w:r>
        <w:rPr>
          <w:rFonts w:asciiTheme="minorBidi" w:hAnsiTheme="minorBidi"/>
          <w:b/>
          <w:bCs/>
        </w:rPr>
        <w:t xml:space="preserve">pplementary Table 5: Effect size and area of network affected in </w:t>
      </w:r>
      <w:r w:rsidR="004914EF">
        <w:rPr>
          <w:rFonts w:asciiTheme="minorBidi" w:hAnsiTheme="minorBidi"/>
          <w:b/>
          <w:bCs/>
        </w:rPr>
        <w:t>51-network</w:t>
      </w:r>
      <w:bookmarkStart w:id="0" w:name="_GoBack"/>
      <w:bookmarkEnd w:id="0"/>
      <w:r>
        <w:rPr>
          <w:rFonts w:asciiTheme="minorBidi" w:hAnsiTheme="minorBidi"/>
          <w:b/>
          <w:bCs/>
        </w:rPr>
        <w:t xml:space="preserve"> model</w:t>
      </w:r>
    </w:p>
    <w:p w14:paraId="0E25F6A6" w14:textId="77777777" w:rsidR="00025F0B" w:rsidRDefault="00025F0B"/>
    <w:tbl>
      <w:tblPr>
        <w:tblStyle w:val="TableGrid"/>
        <w:tblW w:w="10590" w:type="dxa"/>
        <w:tblLook w:val="04A0" w:firstRow="1" w:lastRow="0" w:firstColumn="1" w:lastColumn="0" w:noHBand="0" w:noVBand="1"/>
      </w:tblPr>
      <w:tblGrid>
        <w:gridCol w:w="1185"/>
        <w:gridCol w:w="2493"/>
        <w:gridCol w:w="1728"/>
        <w:gridCol w:w="1728"/>
        <w:gridCol w:w="1728"/>
        <w:gridCol w:w="1728"/>
      </w:tblGrid>
      <w:tr w:rsidR="00053BB7" w:rsidRPr="00915508" w14:paraId="0D1A1479" w14:textId="77777777" w:rsidTr="00053BB7">
        <w:tc>
          <w:tcPr>
            <w:tcW w:w="1185" w:type="dxa"/>
          </w:tcPr>
          <w:p w14:paraId="107384CC" w14:textId="77777777" w:rsidR="00025F0B" w:rsidRPr="00915508" w:rsidRDefault="00025F0B" w:rsidP="005F182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2493" w:type="dxa"/>
          </w:tcPr>
          <w:p w14:paraId="3ABA42CD" w14:textId="77777777" w:rsidR="00025F0B" w:rsidRPr="00915508" w:rsidRDefault="00025F0B" w:rsidP="005F182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3456" w:type="dxa"/>
            <w:gridSpan w:val="2"/>
          </w:tcPr>
          <w:p w14:paraId="16A19143" w14:textId="77777777" w:rsidR="00025F0B" w:rsidRPr="00915508" w:rsidRDefault="00025F0B" w:rsidP="005F182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3456" w:type="dxa"/>
            <w:gridSpan w:val="2"/>
          </w:tcPr>
          <w:p w14:paraId="4F4E6233" w14:textId="77777777" w:rsidR="00025F0B" w:rsidRPr="00915508" w:rsidRDefault="00025F0B" w:rsidP="005F182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Area of Network</w:t>
            </w:r>
          </w:p>
        </w:tc>
      </w:tr>
      <w:tr w:rsidR="00053BB7" w:rsidRPr="00915508" w14:paraId="607F5863" w14:textId="77777777" w:rsidTr="00053BB7">
        <w:tc>
          <w:tcPr>
            <w:tcW w:w="1185" w:type="dxa"/>
          </w:tcPr>
          <w:p w14:paraId="3C90268C" w14:textId="77777777" w:rsidR="00025F0B" w:rsidRPr="00915508" w:rsidRDefault="00025F0B" w:rsidP="005F182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15508">
              <w:rPr>
                <w:rFonts w:asciiTheme="minorBidi" w:hAnsiTheme="minorBidi"/>
                <w:b/>
                <w:bCs/>
                <w:sz w:val="20"/>
                <w:szCs w:val="20"/>
              </w:rPr>
              <w:t>Network #</w:t>
            </w:r>
          </w:p>
        </w:tc>
        <w:tc>
          <w:tcPr>
            <w:tcW w:w="2493" w:type="dxa"/>
          </w:tcPr>
          <w:p w14:paraId="0123925E" w14:textId="77777777" w:rsidR="00025F0B" w:rsidRPr="00915508" w:rsidRDefault="00025F0B" w:rsidP="005F182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15508">
              <w:rPr>
                <w:rFonts w:asciiTheme="minorBidi" w:hAnsiTheme="minorBidi"/>
                <w:b/>
                <w:bCs/>
                <w:sz w:val="20"/>
                <w:szCs w:val="20"/>
              </w:rPr>
              <w:t>Network Name</w:t>
            </w:r>
          </w:p>
        </w:tc>
        <w:tc>
          <w:tcPr>
            <w:tcW w:w="1728" w:type="dxa"/>
          </w:tcPr>
          <w:p w14:paraId="4CB2DAE4" w14:textId="77777777" w:rsidR="00025F0B" w:rsidRPr="00915508" w:rsidRDefault="00025F0B" w:rsidP="005F182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F&gt;M</w:t>
            </w:r>
          </w:p>
        </w:tc>
        <w:tc>
          <w:tcPr>
            <w:tcW w:w="1728" w:type="dxa"/>
          </w:tcPr>
          <w:p w14:paraId="04844642" w14:textId="77777777" w:rsidR="00025F0B" w:rsidRPr="00915508" w:rsidRDefault="00025F0B" w:rsidP="005F182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M&gt;F</w:t>
            </w:r>
          </w:p>
        </w:tc>
        <w:tc>
          <w:tcPr>
            <w:tcW w:w="1728" w:type="dxa"/>
          </w:tcPr>
          <w:p w14:paraId="6188005B" w14:textId="77777777" w:rsidR="00025F0B" w:rsidRPr="00915508" w:rsidRDefault="00025F0B" w:rsidP="005F182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F&gt;M</w:t>
            </w:r>
          </w:p>
        </w:tc>
        <w:tc>
          <w:tcPr>
            <w:tcW w:w="1728" w:type="dxa"/>
          </w:tcPr>
          <w:p w14:paraId="39828D9B" w14:textId="77777777" w:rsidR="00025F0B" w:rsidRPr="00915508" w:rsidRDefault="00025F0B" w:rsidP="005F182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M&gt;F</w:t>
            </w:r>
          </w:p>
        </w:tc>
      </w:tr>
      <w:tr w:rsidR="00053BB7" w:rsidRPr="00915508" w14:paraId="547562E3" w14:textId="77777777" w:rsidTr="006E173B">
        <w:trPr>
          <w:trHeight w:val="251"/>
        </w:trPr>
        <w:tc>
          <w:tcPr>
            <w:tcW w:w="1185" w:type="dxa"/>
          </w:tcPr>
          <w:p w14:paraId="106EA915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2493" w:type="dxa"/>
          </w:tcPr>
          <w:p w14:paraId="00593950" w14:textId="6CE5132A" w:rsidR="00025F0B" w:rsidRPr="00F41B2B" w:rsidRDefault="00F41B2B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41B2B">
              <w:rPr>
                <w:rFonts w:asciiTheme="minorBidi" w:hAnsiTheme="minorBidi"/>
                <w:sz w:val="20"/>
                <w:szCs w:val="20"/>
              </w:rPr>
              <w:t>DMN: Precuneus</w:t>
            </w:r>
          </w:p>
        </w:tc>
        <w:tc>
          <w:tcPr>
            <w:tcW w:w="1728" w:type="dxa"/>
          </w:tcPr>
          <w:p w14:paraId="79F86BC1" w14:textId="5EDEC092" w:rsidR="00025F0B" w:rsidRPr="00002A78" w:rsidRDefault="00002A78" w:rsidP="00002A7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02A7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728" w:type="dxa"/>
          </w:tcPr>
          <w:p w14:paraId="4A4AC612" w14:textId="228E8A51" w:rsidR="00025F0B" w:rsidRPr="00A442BF" w:rsidRDefault="00002A7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36</w:t>
            </w:r>
          </w:p>
        </w:tc>
        <w:tc>
          <w:tcPr>
            <w:tcW w:w="1728" w:type="dxa"/>
          </w:tcPr>
          <w:p w14:paraId="319D8B9D" w14:textId="301F81E0" w:rsidR="00025F0B" w:rsidRPr="004244D7" w:rsidRDefault="004244D7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3.46 x 10</w:t>
            </w:r>
            <w:r w:rsidR="00302A56" w:rsidRPr="00302A56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4244D7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28" w:type="dxa"/>
          </w:tcPr>
          <w:p w14:paraId="0401CF2B" w14:textId="43C63DB9" w:rsidR="00025F0B" w:rsidRPr="004244D7" w:rsidRDefault="004244D7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44 x 10</w:t>
            </w:r>
            <w:r w:rsidR="00302A56" w:rsidRPr="00302A56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4244D7">
              <w:rPr>
                <w:rFonts w:asciiTheme="minorBidi" w:hAnsiTheme="minorBidi"/>
                <w:sz w:val="20"/>
                <w:szCs w:val="20"/>
                <w:vertAlign w:val="superscript"/>
              </w:rPr>
              <w:t>5</w:t>
            </w:r>
          </w:p>
        </w:tc>
      </w:tr>
      <w:tr w:rsidR="00053BB7" w:rsidRPr="00915508" w14:paraId="44172320" w14:textId="77777777" w:rsidTr="00053BB7">
        <w:tc>
          <w:tcPr>
            <w:tcW w:w="1185" w:type="dxa"/>
          </w:tcPr>
          <w:p w14:paraId="365F7622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2493" w:type="dxa"/>
          </w:tcPr>
          <w:p w14:paraId="0743BDC3" w14:textId="7CC454A9" w:rsidR="00025F0B" w:rsidRPr="00F41B2B" w:rsidRDefault="00F864E5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osterior DMN</w:t>
            </w:r>
          </w:p>
        </w:tc>
        <w:tc>
          <w:tcPr>
            <w:tcW w:w="1728" w:type="dxa"/>
          </w:tcPr>
          <w:p w14:paraId="4CD39949" w14:textId="65BE89C6" w:rsidR="00025F0B" w:rsidRPr="00A442BF" w:rsidRDefault="00D06423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09</w:t>
            </w:r>
          </w:p>
        </w:tc>
        <w:tc>
          <w:tcPr>
            <w:tcW w:w="1728" w:type="dxa"/>
          </w:tcPr>
          <w:p w14:paraId="6CAC6F3E" w14:textId="59B84BD1" w:rsidR="00025F0B" w:rsidRPr="00A442BF" w:rsidRDefault="00D06423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97</w:t>
            </w:r>
          </w:p>
        </w:tc>
        <w:tc>
          <w:tcPr>
            <w:tcW w:w="1728" w:type="dxa"/>
          </w:tcPr>
          <w:p w14:paraId="2E3482AE" w14:textId="21195168" w:rsidR="00025F0B" w:rsidRPr="004244D7" w:rsidRDefault="004244D7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60 x 10</w:t>
            </w:r>
            <w:r w:rsidR="001066AC" w:rsidRPr="001066A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4244D7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</w:tcPr>
          <w:p w14:paraId="2F860914" w14:textId="67396D0C" w:rsidR="00025F0B" w:rsidRPr="004244D7" w:rsidRDefault="004244D7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.04 x 10</w:t>
            </w:r>
            <w:r w:rsidR="001066AC" w:rsidRPr="001066A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4244D7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053BB7" w:rsidRPr="00915508" w14:paraId="17BA3C79" w14:textId="77777777" w:rsidTr="00053BB7">
        <w:tc>
          <w:tcPr>
            <w:tcW w:w="1185" w:type="dxa"/>
          </w:tcPr>
          <w:p w14:paraId="46AB5AD1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2493" w:type="dxa"/>
          </w:tcPr>
          <w:p w14:paraId="36C7D5C0" w14:textId="12F0D880" w:rsidR="00025F0B" w:rsidRPr="00F41B2B" w:rsidRDefault="00F864E5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nterior DMN</w:t>
            </w:r>
          </w:p>
        </w:tc>
        <w:tc>
          <w:tcPr>
            <w:tcW w:w="1728" w:type="dxa"/>
          </w:tcPr>
          <w:p w14:paraId="2B5FE7B7" w14:textId="0E41776E" w:rsidR="00025F0B" w:rsidRPr="00A442BF" w:rsidRDefault="00D06423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34</w:t>
            </w:r>
          </w:p>
        </w:tc>
        <w:tc>
          <w:tcPr>
            <w:tcW w:w="1728" w:type="dxa"/>
          </w:tcPr>
          <w:p w14:paraId="19491D77" w14:textId="008F7D06" w:rsidR="00025F0B" w:rsidRPr="00A442BF" w:rsidRDefault="00D06423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4</w:t>
            </w:r>
          </w:p>
        </w:tc>
        <w:tc>
          <w:tcPr>
            <w:tcW w:w="1728" w:type="dxa"/>
          </w:tcPr>
          <w:p w14:paraId="24FC2ABC" w14:textId="5FE43DE7" w:rsidR="00025F0B" w:rsidRPr="004244D7" w:rsidRDefault="004244D7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.05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4244D7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28" w:type="dxa"/>
          </w:tcPr>
          <w:p w14:paraId="7900333A" w14:textId="7964B6C7" w:rsidR="00025F0B" w:rsidRPr="004244D7" w:rsidRDefault="004244D7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98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4244D7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</w:tr>
      <w:tr w:rsidR="00053BB7" w:rsidRPr="00915508" w14:paraId="06634947" w14:textId="77777777" w:rsidTr="00053BB7">
        <w:tc>
          <w:tcPr>
            <w:tcW w:w="1185" w:type="dxa"/>
          </w:tcPr>
          <w:p w14:paraId="5EAE9FEF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2493" w:type="dxa"/>
          </w:tcPr>
          <w:p w14:paraId="6C3A7395" w14:textId="3CAE58C7" w:rsidR="00025F0B" w:rsidRPr="00F41B2B" w:rsidRDefault="00F864E5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osterior DMN</w:t>
            </w:r>
          </w:p>
        </w:tc>
        <w:tc>
          <w:tcPr>
            <w:tcW w:w="1728" w:type="dxa"/>
          </w:tcPr>
          <w:p w14:paraId="1970FA37" w14:textId="3EB50DB5" w:rsidR="00025F0B" w:rsidRPr="00A442BF" w:rsidRDefault="005F3CC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75</w:t>
            </w:r>
          </w:p>
        </w:tc>
        <w:tc>
          <w:tcPr>
            <w:tcW w:w="1728" w:type="dxa"/>
          </w:tcPr>
          <w:p w14:paraId="1E3BD6CA" w14:textId="42DBAA93" w:rsidR="00025F0B" w:rsidRPr="00A442BF" w:rsidRDefault="005F3CC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5</w:t>
            </w:r>
          </w:p>
        </w:tc>
        <w:tc>
          <w:tcPr>
            <w:tcW w:w="1728" w:type="dxa"/>
          </w:tcPr>
          <w:p w14:paraId="78ABCFCE" w14:textId="5227AC5F" w:rsidR="00025F0B" w:rsidRPr="004244D7" w:rsidRDefault="00CD3F66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16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CD3F66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28" w:type="dxa"/>
          </w:tcPr>
          <w:p w14:paraId="72501C87" w14:textId="27C4E3D6" w:rsidR="00025F0B" w:rsidRPr="004244D7" w:rsidRDefault="00CD3F66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.36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CD3F66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053BB7" w:rsidRPr="00915508" w14:paraId="760D855B" w14:textId="77777777" w:rsidTr="00053BB7">
        <w:tc>
          <w:tcPr>
            <w:tcW w:w="1185" w:type="dxa"/>
          </w:tcPr>
          <w:p w14:paraId="29FEE15E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2493" w:type="dxa"/>
          </w:tcPr>
          <w:p w14:paraId="32188BF2" w14:textId="07909F91" w:rsidR="00025F0B" w:rsidRPr="00F41B2B" w:rsidRDefault="00F864E5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osterior DMN</w:t>
            </w:r>
          </w:p>
        </w:tc>
        <w:tc>
          <w:tcPr>
            <w:tcW w:w="1728" w:type="dxa"/>
          </w:tcPr>
          <w:p w14:paraId="72BD909D" w14:textId="002BB0BC" w:rsidR="00025F0B" w:rsidRPr="00A442BF" w:rsidRDefault="005F3CC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95</w:t>
            </w:r>
          </w:p>
        </w:tc>
        <w:tc>
          <w:tcPr>
            <w:tcW w:w="1728" w:type="dxa"/>
          </w:tcPr>
          <w:p w14:paraId="6D61BEBC" w14:textId="2727BBEB" w:rsidR="00025F0B" w:rsidRPr="00A442BF" w:rsidRDefault="005F3CC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37</w:t>
            </w:r>
          </w:p>
        </w:tc>
        <w:tc>
          <w:tcPr>
            <w:tcW w:w="1728" w:type="dxa"/>
          </w:tcPr>
          <w:p w14:paraId="59DF1B1F" w14:textId="570C901A" w:rsidR="00025F0B" w:rsidRPr="004244D7" w:rsidRDefault="00CD3F66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.32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CD3F66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28" w:type="dxa"/>
          </w:tcPr>
          <w:p w14:paraId="5F205298" w14:textId="47653FD0" w:rsidR="00025F0B" w:rsidRPr="004244D7" w:rsidRDefault="00CD3F66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58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CD3F66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053BB7" w:rsidRPr="00915508" w14:paraId="5518C8EC" w14:textId="77777777" w:rsidTr="00053BB7">
        <w:tc>
          <w:tcPr>
            <w:tcW w:w="1185" w:type="dxa"/>
          </w:tcPr>
          <w:p w14:paraId="7FC1E2B9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2493" w:type="dxa"/>
          </w:tcPr>
          <w:p w14:paraId="4C23DE59" w14:textId="524625E9" w:rsidR="00025F0B" w:rsidRPr="00F41B2B" w:rsidRDefault="00F864E5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DMN</w:t>
            </w:r>
          </w:p>
        </w:tc>
        <w:tc>
          <w:tcPr>
            <w:tcW w:w="1728" w:type="dxa"/>
          </w:tcPr>
          <w:p w14:paraId="1715E203" w14:textId="3A60F2E0" w:rsidR="00025F0B" w:rsidRPr="00A442BF" w:rsidRDefault="005F3CC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9</w:t>
            </w:r>
          </w:p>
        </w:tc>
        <w:tc>
          <w:tcPr>
            <w:tcW w:w="1728" w:type="dxa"/>
          </w:tcPr>
          <w:p w14:paraId="3D8C5339" w14:textId="34524EB2" w:rsidR="00025F0B" w:rsidRPr="00A442BF" w:rsidRDefault="005F3CC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72</w:t>
            </w:r>
          </w:p>
        </w:tc>
        <w:tc>
          <w:tcPr>
            <w:tcW w:w="1728" w:type="dxa"/>
          </w:tcPr>
          <w:p w14:paraId="4B618C25" w14:textId="18011C40" w:rsidR="00025F0B" w:rsidRPr="004244D7" w:rsidRDefault="00CD3F66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.62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CD3F66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28" w:type="dxa"/>
          </w:tcPr>
          <w:p w14:paraId="784A4A7E" w14:textId="124DFBD0" w:rsidR="00025F0B" w:rsidRPr="004244D7" w:rsidRDefault="00CD3F66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44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CD3F66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053BB7" w:rsidRPr="00915508" w14:paraId="58DE0C32" w14:textId="77777777" w:rsidTr="00053BB7">
        <w:tc>
          <w:tcPr>
            <w:tcW w:w="1185" w:type="dxa"/>
          </w:tcPr>
          <w:p w14:paraId="32E0D708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2493" w:type="dxa"/>
          </w:tcPr>
          <w:p w14:paraId="76A62AD0" w14:textId="68294A3D" w:rsidR="00025F0B" w:rsidRPr="00F41B2B" w:rsidRDefault="00F864E5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DMN: Angular Gyrus</w:t>
            </w:r>
          </w:p>
        </w:tc>
        <w:tc>
          <w:tcPr>
            <w:tcW w:w="1728" w:type="dxa"/>
          </w:tcPr>
          <w:p w14:paraId="5FC576C1" w14:textId="0BCA8011" w:rsidR="00025F0B" w:rsidRPr="00A442BF" w:rsidRDefault="005F3CC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4</w:t>
            </w:r>
          </w:p>
        </w:tc>
        <w:tc>
          <w:tcPr>
            <w:tcW w:w="1728" w:type="dxa"/>
          </w:tcPr>
          <w:p w14:paraId="3569BA6F" w14:textId="729FBD2D" w:rsidR="00025F0B" w:rsidRPr="00A442BF" w:rsidRDefault="005F3CC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6</w:t>
            </w:r>
          </w:p>
        </w:tc>
        <w:tc>
          <w:tcPr>
            <w:tcW w:w="1728" w:type="dxa"/>
          </w:tcPr>
          <w:p w14:paraId="3421F284" w14:textId="7DA57ED1" w:rsidR="00025F0B" w:rsidRPr="004244D7" w:rsidRDefault="00CD3F66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30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CD3F66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28" w:type="dxa"/>
          </w:tcPr>
          <w:p w14:paraId="156182A7" w14:textId="54C20798" w:rsidR="00025F0B" w:rsidRPr="004244D7" w:rsidRDefault="008043B9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34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8043B9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</w:tr>
      <w:tr w:rsidR="00053BB7" w:rsidRPr="00915508" w14:paraId="40A473C2" w14:textId="77777777" w:rsidTr="00053BB7">
        <w:trPr>
          <w:trHeight w:val="260"/>
        </w:trPr>
        <w:tc>
          <w:tcPr>
            <w:tcW w:w="1185" w:type="dxa"/>
          </w:tcPr>
          <w:p w14:paraId="5986B799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2493" w:type="dxa"/>
          </w:tcPr>
          <w:p w14:paraId="203E55D4" w14:textId="1311E3E6" w:rsidR="00025F0B" w:rsidRPr="00F41B2B" w:rsidRDefault="00F864E5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DMN: TPJ</w:t>
            </w:r>
          </w:p>
        </w:tc>
        <w:tc>
          <w:tcPr>
            <w:tcW w:w="1728" w:type="dxa"/>
          </w:tcPr>
          <w:p w14:paraId="126F796A" w14:textId="75295F9B" w:rsidR="00025F0B" w:rsidRPr="00A442BF" w:rsidRDefault="005F3CC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2</w:t>
            </w:r>
          </w:p>
        </w:tc>
        <w:tc>
          <w:tcPr>
            <w:tcW w:w="1728" w:type="dxa"/>
          </w:tcPr>
          <w:p w14:paraId="5991915A" w14:textId="4F45ABAD" w:rsidR="00025F0B" w:rsidRPr="00A442BF" w:rsidRDefault="005F3CC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63</w:t>
            </w:r>
          </w:p>
        </w:tc>
        <w:tc>
          <w:tcPr>
            <w:tcW w:w="1728" w:type="dxa"/>
          </w:tcPr>
          <w:p w14:paraId="40820C3A" w14:textId="50FF0146" w:rsidR="00025F0B" w:rsidRPr="004244D7" w:rsidRDefault="008043B9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.03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8043B9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28" w:type="dxa"/>
          </w:tcPr>
          <w:p w14:paraId="581BE170" w14:textId="32AA326E" w:rsidR="00025F0B" w:rsidRPr="004244D7" w:rsidRDefault="008043B9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.79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8043B9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053BB7" w:rsidRPr="00915508" w14:paraId="748FE516" w14:textId="77777777" w:rsidTr="00053BB7">
        <w:tc>
          <w:tcPr>
            <w:tcW w:w="1185" w:type="dxa"/>
          </w:tcPr>
          <w:p w14:paraId="7FF9ACCB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2493" w:type="dxa"/>
          </w:tcPr>
          <w:p w14:paraId="2866E75A" w14:textId="1A2DEC38" w:rsidR="00025F0B" w:rsidRPr="00F41B2B" w:rsidRDefault="00053BB7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DMN</w:t>
            </w:r>
          </w:p>
        </w:tc>
        <w:tc>
          <w:tcPr>
            <w:tcW w:w="1728" w:type="dxa"/>
          </w:tcPr>
          <w:p w14:paraId="0EC62810" w14:textId="3ED7FB1E" w:rsidR="00025F0B" w:rsidRPr="00A442BF" w:rsidRDefault="005F3CC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4</w:t>
            </w:r>
          </w:p>
        </w:tc>
        <w:tc>
          <w:tcPr>
            <w:tcW w:w="1728" w:type="dxa"/>
          </w:tcPr>
          <w:p w14:paraId="62FBA269" w14:textId="7EC97D9E" w:rsidR="00025F0B" w:rsidRPr="00A442BF" w:rsidRDefault="005F3CC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6</w:t>
            </w:r>
          </w:p>
        </w:tc>
        <w:tc>
          <w:tcPr>
            <w:tcW w:w="1728" w:type="dxa"/>
          </w:tcPr>
          <w:p w14:paraId="6A92839D" w14:textId="61E0C341" w:rsidR="00025F0B" w:rsidRPr="004244D7" w:rsidRDefault="008043B9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.61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8043B9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28" w:type="dxa"/>
          </w:tcPr>
          <w:p w14:paraId="11D00657" w14:textId="465D6221" w:rsidR="00025F0B" w:rsidRPr="004244D7" w:rsidRDefault="008043B9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.18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8043B9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053BB7" w:rsidRPr="00915508" w14:paraId="5D490D92" w14:textId="77777777" w:rsidTr="00053BB7">
        <w:tc>
          <w:tcPr>
            <w:tcW w:w="1185" w:type="dxa"/>
          </w:tcPr>
          <w:p w14:paraId="4F5460A5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2493" w:type="dxa"/>
          </w:tcPr>
          <w:p w14:paraId="730C8A42" w14:textId="6ECBD025" w:rsidR="00025F0B" w:rsidRPr="00053BB7" w:rsidRDefault="00053BB7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53BB7">
              <w:rPr>
                <w:rFonts w:asciiTheme="minorBidi" w:hAnsiTheme="minorBidi"/>
                <w:sz w:val="20"/>
                <w:szCs w:val="20"/>
              </w:rPr>
              <w:t>Orbitofrontal</w:t>
            </w:r>
          </w:p>
        </w:tc>
        <w:tc>
          <w:tcPr>
            <w:tcW w:w="1728" w:type="dxa"/>
          </w:tcPr>
          <w:p w14:paraId="4320EA88" w14:textId="12E520CB" w:rsidR="00025F0B" w:rsidRPr="00A442BF" w:rsidRDefault="005F3CC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0</w:t>
            </w:r>
          </w:p>
        </w:tc>
        <w:tc>
          <w:tcPr>
            <w:tcW w:w="1728" w:type="dxa"/>
          </w:tcPr>
          <w:p w14:paraId="60D23441" w14:textId="7B27D21A" w:rsidR="00025F0B" w:rsidRPr="00A442BF" w:rsidRDefault="005F3CC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83</w:t>
            </w:r>
          </w:p>
        </w:tc>
        <w:tc>
          <w:tcPr>
            <w:tcW w:w="1728" w:type="dxa"/>
          </w:tcPr>
          <w:p w14:paraId="7B2B7B13" w14:textId="06AF72E0" w:rsidR="00025F0B" w:rsidRPr="004244D7" w:rsidRDefault="008043B9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.78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8043B9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28" w:type="dxa"/>
          </w:tcPr>
          <w:p w14:paraId="4E1D8375" w14:textId="078A605C" w:rsidR="00025F0B" w:rsidRPr="004244D7" w:rsidRDefault="008043B9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22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8043B9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</w:tr>
      <w:tr w:rsidR="00053BB7" w:rsidRPr="00915508" w14:paraId="32D82772" w14:textId="77777777" w:rsidTr="00053BB7">
        <w:tc>
          <w:tcPr>
            <w:tcW w:w="1185" w:type="dxa"/>
          </w:tcPr>
          <w:p w14:paraId="569A93B9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2493" w:type="dxa"/>
          </w:tcPr>
          <w:p w14:paraId="0321F973" w14:textId="1BFD174D" w:rsidR="00025F0B" w:rsidRPr="00053BB7" w:rsidRDefault="00053BB7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53BB7">
              <w:rPr>
                <w:rFonts w:asciiTheme="minorBidi" w:hAnsiTheme="minorBidi"/>
                <w:sz w:val="20"/>
                <w:szCs w:val="20"/>
              </w:rPr>
              <w:t>Frontoparietal: WM</w:t>
            </w:r>
          </w:p>
        </w:tc>
        <w:tc>
          <w:tcPr>
            <w:tcW w:w="1728" w:type="dxa"/>
          </w:tcPr>
          <w:p w14:paraId="496B7111" w14:textId="41B41ECA" w:rsidR="00025F0B" w:rsidRPr="00A442BF" w:rsidRDefault="005F3CC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85</w:t>
            </w:r>
          </w:p>
        </w:tc>
        <w:tc>
          <w:tcPr>
            <w:tcW w:w="1728" w:type="dxa"/>
          </w:tcPr>
          <w:p w14:paraId="39DD6D2C" w14:textId="360E023A" w:rsidR="00025F0B" w:rsidRPr="00A442BF" w:rsidRDefault="005F3CC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60</w:t>
            </w:r>
          </w:p>
        </w:tc>
        <w:tc>
          <w:tcPr>
            <w:tcW w:w="1728" w:type="dxa"/>
          </w:tcPr>
          <w:p w14:paraId="7EB21336" w14:textId="13D6C22F" w:rsidR="00025F0B" w:rsidRPr="004244D7" w:rsidRDefault="008043B9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58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8043B9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</w:tcPr>
          <w:p w14:paraId="109803D8" w14:textId="6032D619" w:rsidR="00025F0B" w:rsidRPr="004244D7" w:rsidRDefault="008043B9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67 x 10</w:t>
            </w:r>
            <w:r w:rsidR="006717EC" w:rsidRPr="006717E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8043B9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</w:tr>
      <w:tr w:rsidR="00053BB7" w:rsidRPr="00915508" w14:paraId="374BC314" w14:textId="77777777" w:rsidTr="00053BB7">
        <w:tc>
          <w:tcPr>
            <w:tcW w:w="1185" w:type="dxa"/>
          </w:tcPr>
          <w:p w14:paraId="296E202D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2493" w:type="dxa"/>
          </w:tcPr>
          <w:p w14:paraId="00D51713" w14:textId="5773A230" w:rsidR="00025F0B" w:rsidRPr="00053BB7" w:rsidRDefault="00053BB7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inguloopercular</w:t>
            </w:r>
          </w:p>
        </w:tc>
        <w:tc>
          <w:tcPr>
            <w:tcW w:w="1728" w:type="dxa"/>
          </w:tcPr>
          <w:p w14:paraId="09E2D446" w14:textId="5278328D" w:rsidR="00025F0B" w:rsidRPr="00A442BF" w:rsidRDefault="005F3CC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4</w:t>
            </w:r>
          </w:p>
        </w:tc>
        <w:tc>
          <w:tcPr>
            <w:tcW w:w="1728" w:type="dxa"/>
          </w:tcPr>
          <w:p w14:paraId="5DF646E3" w14:textId="68383000" w:rsidR="00025F0B" w:rsidRPr="00A442BF" w:rsidRDefault="005F3CC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67</w:t>
            </w:r>
          </w:p>
        </w:tc>
        <w:tc>
          <w:tcPr>
            <w:tcW w:w="1728" w:type="dxa"/>
          </w:tcPr>
          <w:p w14:paraId="4C0A666A" w14:textId="30E45181" w:rsidR="00025F0B" w:rsidRPr="004244D7" w:rsidRDefault="008043B9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44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8043B9">
              <w:rPr>
                <w:rFonts w:asciiTheme="minorBidi" w:hAnsiTheme="minorBid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728" w:type="dxa"/>
          </w:tcPr>
          <w:p w14:paraId="4607E0E6" w14:textId="194C6EAD" w:rsidR="00025F0B" w:rsidRPr="004244D7" w:rsidRDefault="008043B9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45 x 10</w:t>
            </w:r>
            <w:r w:rsidR="006717EC" w:rsidRPr="006717E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8043B9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053BB7" w:rsidRPr="00915508" w14:paraId="577826E9" w14:textId="77777777" w:rsidTr="00053BB7">
        <w:tc>
          <w:tcPr>
            <w:tcW w:w="1185" w:type="dxa"/>
          </w:tcPr>
          <w:p w14:paraId="7087A2D7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  <w:tc>
          <w:tcPr>
            <w:tcW w:w="2493" w:type="dxa"/>
          </w:tcPr>
          <w:p w14:paraId="1E7F0460" w14:textId="53B2EBF4" w:rsidR="00025F0B" w:rsidRPr="00053BB7" w:rsidRDefault="00053BB7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arietal: Spatial Attention</w:t>
            </w:r>
          </w:p>
        </w:tc>
        <w:tc>
          <w:tcPr>
            <w:tcW w:w="1728" w:type="dxa"/>
          </w:tcPr>
          <w:p w14:paraId="09D78A81" w14:textId="071E1125" w:rsidR="00025F0B" w:rsidRPr="00A442BF" w:rsidRDefault="00CE1FC5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2</w:t>
            </w:r>
          </w:p>
        </w:tc>
        <w:tc>
          <w:tcPr>
            <w:tcW w:w="1728" w:type="dxa"/>
          </w:tcPr>
          <w:p w14:paraId="2CE9301C" w14:textId="278466E6" w:rsidR="00025F0B" w:rsidRPr="00A442BF" w:rsidRDefault="00CE1FC5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66</w:t>
            </w:r>
            <w:r w:rsidR="005F3CC6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</w:tcPr>
          <w:p w14:paraId="08E77353" w14:textId="42177FD4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.53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28" w:type="dxa"/>
          </w:tcPr>
          <w:p w14:paraId="323FDFC4" w14:textId="243EA469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48 x 10</w:t>
            </w:r>
            <w:r w:rsidR="006717EC" w:rsidRPr="006717E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</w:tr>
      <w:tr w:rsidR="00053BB7" w:rsidRPr="00915508" w14:paraId="3A900312" w14:textId="77777777" w:rsidTr="00053BB7">
        <w:tc>
          <w:tcPr>
            <w:tcW w:w="1185" w:type="dxa"/>
          </w:tcPr>
          <w:p w14:paraId="3779A824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2493" w:type="dxa"/>
          </w:tcPr>
          <w:p w14:paraId="51342B58" w14:textId="74ECFBD7" w:rsidR="00025F0B" w:rsidRPr="00053BB7" w:rsidRDefault="006B7A41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ospatial Attention</w:t>
            </w:r>
          </w:p>
        </w:tc>
        <w:tc>
          <w:tcPr>
            <w:tcW w:w="1728" w:type="dxa"/>
          </w:tcPr>
          <w:p w14:paraId="596FA6A2" w14:textId="54A1DBE7" w:rsidR="00025F0B" w:rsidRPr="00A442BF" w:rsidRDefault="005F3CC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2B5882A0" w14:textId="607E1391" w:rsidR="00025F0B" w:rsidRPr="00A442BF" w:rsidRDefault="005F3CC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7D97EB92" w14:textId="5FC19C08" w:rsidR="00025F0B" w:rsidRPr="004244D7" w:rsidRDefault="005F3CC6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483529C3" w14:textId="218BD080" w:rsidR="00025F0B" w:rsidRPr="004244D7" w:rsidRDefault="005F3CC6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053BB7" w:rsidRPr="00915508" w14:paraId="5B7CDCFD" w14:textId="77777777" w:rsidTr="00053BB7">
        <w:tc>
          <w:tcPr>
            <w:tcW w:w="1185" w:type="dxa"/>
          </w:tcPr>
          <w:p w14:paraId="41D28C3A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  <w:tc>
          <w:tcPr>
            <w:tcW w:w="2493" w:type="dxa"/>
          </w:tcPr>
          <w:p w14:paraId="455A59DF" w14:textId="37E8A273" w:rsidR="00025F0B" w:rsidRPr="00053BB7" w:rsidRDefault="006B7A41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53BB7">
              <w:rPr>
                <w:rFonts w:asciiTheme="minorBidi" w:hAnsiTheme="minorBidi"/>
                <w:sz w:val="20"/>
                <w:szCs w:val="20"/>
              </w:rPr>
              <w:t>Frontoparietal: WM</w:t>
            </w:r>
          </w:p>
        </w:tc>
        <w:tc>
          <w:tcPr>
            <w:tcW w:w="1728" w:type="dxa"/>
          </w:tcPr>
          <w:p w14:paraId="3636A0D2" w14:textId="1D6C50B6" w:rsidR="00025F0B" w:rsidRPr="00A442BF" w:rsidRDefault="00CE1FC5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3</w:t>
            </w:r>
          </w:p>
        </w:tc>
        <w:tc>
          <w:tcPr>
            <w:tcW w:w="1728" w:type="dxa"/>
          </w:tcPr>
          <w:p w14:paraId="68C465D6" w14:textId="5F6110B6" w:rsidR="00025F0B" w:rsidRPr="00A442BF" w:rsidRDefault="00CE1FC5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87</w:t>
            </w:r>
          </w:p>
        </w:tc>
        <w:tc>
          <w:tcPr>
            <w:tcW w:w="1728" w:type="dxa"/>
          </w:tcPr>
          <w:p w14:paraId="5183C2DE" w14:textId="1A8FCA2D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.64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728" w:type="dxa"/>
          </w:tcPr>
          <w:p w14:paraId="46D7AFB7" w14:textId="12362784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88 x 10</w:t>
            </w:r>
            <w:r w:rsidR="006717EC" w:rsidRPr="006717E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053BB7" w:rsidRPr="00915508" w14:paraId="0B3E685E" w14:textId="77777777" w:rsidTr="00053BB7">
        <w:tc>
          <w:tcPr>
            <w:tcW w:w="1185" w:type="dxa"/>
          </w:tcPr>
          <w:p w14:paraId="6036CA1F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  <w:tc>
          <w:tcPr>
            <w:tcW w:w="2493" w:type="dxa"/>
          </w:tcPr>
          <w:p w14:paraId="30F4FCE6" w14:textId="7F6A28AA" w:rsidR="00025F0B" w:rsidRPr="00053BB7" w:rsidRDefault="006B7A41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ospatial Attention</w:t>
            </w:r>
          </w:p>
        </w:tc>
        <w:tc>
          <w:tcPr>
            <w:tcW w:w="1728" w:type="dxa"/>
          </w:tcPr>
          <w:p w14:paraId="4196E423" w14:textId="29CAF19B" w:rsidR="00025F0B" w:rsidRPr="00A442BF" w:rsidRDefault="00CE1FC5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54BAF1B9" w14:textId="69A398D4" w:rsidR="00025F0B" w:rsidRPr="00A442BF" w:rsidRDefault="00CE1FC5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22D82C56" w14:textId="442AEED5" w:rsidR="00025F0B" w:rsidRPr="004244D7" w:rsidRDefault="00CE1FC5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5A29A8D2" w14:textId="3E1937D9" w:rsidR="00025F0B" w:rsidRPr="004244D7" w:rsidRDefault="00CE1FC5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053BB7" w:rsidRPr="00915508" w14:paraId="1CED4014" w14:textId="77777777" w:rsidTr="00053BB7">
        <w:tc>
          <w:tcPr>
            <w:tcW w:w="1185" w:type="dxa"/>
          </w:tcPr>
          <w:p w14:paraId="74369D16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17</w:t>
            </w:r>
          </w:p>
        </w:tc>
        <w:tc>
          <w:tcPr>
            <w:tcW w:w="2493" w:type="dxa"/>
          </w:tcPr>
          <w:p w14:paraId="6E354502" w14:textId="26A70350" w:rsidR="00025F0B" w:rsidRPr="00053BB7" w:rsidRDefault="006B7A41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DLPFC R&gt;L</w:t>
            </w:r>
          </w:p>
        </w:tc>
        <w:tc>
          <w:tcPr>
            <w:tcW w:w="1728" w:type="dxa"/>
          </w:tcPr>
          <w:p w14:paraId="0CA54CD9" w14:textId="68804AD5" w:rsidR="00025F0B" w:rsidRPr="00A442BF" w:rsidRDefault="00CE1FC5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34</w:t>
            </w:r>
          </w:p>
        </w:tc>
        <w:tc>
          <w:tcPr>
            <w:tcW w:w="1728" w:type="dxa"/>
          </w:tcPr>
          <w:p w14:paraId="3C81E2B2" w14:textId="1CC3C6C4" w:rsidR="00025F0B" w:rsidRPr="00A442BF" w:rsidRDefault="00CE1FC5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70</w:t>
            </w:r>
          </w:p>
        </w:tc>
        <w:tc>
          <w:tcPr>
            <w:tcW w:w="1728" w:type="dxa"/>
          </w:tcPr>
          <w:p w14:paraId="5DE2938A" w14:textId="194BD1E1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.50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28" w:type="dxa"/>
          </w:tcPr>
          <w:p w14:paraId="5842FCE8" w14:textId="42969E7D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.05 x 10</w:t>
            </w:r>
            <w:r w:rsidR="006717EC" w:rsidRPr="006717E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053BB7" w:rsidRPr="00915508" w14:paraId="58D7FD4A" w14:textId="77777777" w:rsidTr="00053BB7">
        <w:tc>
          <w:tcPr>
            <w:tcW w:w="1185" w:type="dxa"/>
          </w:tcPr>
          <w:p w14:paraId="54BFF30A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18</w:t>
            </w:r>
          </w:p>
        </w:tc>
        <w:tc>
          <w:tcPr>
            <w:tcW w:w="2493" w:type="dxa"/>
          </w:tcPr>
          <w:p w14:paraId="62DBB42D" w14:textId="7036C9C9" w:rsidR="00025F0B" w:rsidRPr="00053BB7" w:rsidRDefault="006B7A41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DLPFC</w:t>
            </w:r>
          </w:p>
        </w:tc>
        <w:tc>
          <w:tcPr>
            <w:tcW w:w="1728" w:type="dxa"/>
          </w:tcPr>
          <w:p w14:paraId="219C119E" w14:textId="1D86EB76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7</w:t>
            </w:r>
          </w:p>
        </w:tc>
        <w:tc>
          <w:tcPr>
            <w:tcW w:w="1728" w:type="dxa"/>
          </w:tcPr>
          <w:p w14:paraId="7B5CAA1E" w14:textId="5C03DDD0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8</w:t>
            </w:r>
          </w:p>
        </w:tc>
        <w:tc>
          <w:tcPr>
            <w:tcW w:w="1728" w:type="dxa"/>
          </w:tcPr>
          <w:p w14:paraId="2CF74B4B" w14:textId="0CBF5AB1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04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</w:tcPr>
          <w:p w14:paraId="2610429B" w14:textId="274AE958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09 x 10</w:t>
            </w:r>
            <w:r w:rsidR="006717EC" w:rsidRPr="006717E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</w:tr>
      <w:tr w:rsidR="00053BB7" w:rsidRPr="00915508" w14:paraId="038C6508" w14:textId="77777777" w:rsidTr="00053BB7">
        <w:tc>
          <w:tcPr>
            <w:tcW w:w="1185" w:type="dxa"/>
          </w:tcPr>
          <w:p w14:paraId="711CD692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19</w:t>
            </w:r>
          </w:p>
        </w:tc>
        <w:tc>
          <w:tcPr>
            <w:tcW w:w="2493" w:type="dxa"/>
          </w:tcPr>
          <w:p w14:paraId="7A60A54F" w14:textId="00E806EE" w:rsidR="00025F0B" w:rsidRPr="00053BB7" w:rsidRDefault="006B7A41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inguloopercular</w:t>
            </w:r>
          </w:p>
        </w:tc>
        <w:tc>
          <w:tcPr>
            <w:tcW w:w="1728" w:type="dxa"/>
          </w:tcPr>
          <w:p w14:paraId="68B2B4B8" w14:textId="1B616D80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75</w:t>
            </w:r>
          </w:p>
        </w:tc>
        <w:tc>
          <w:tcPr>
            <w:tcW w:w="1728" w:type="dxa"/>
          </w:tcPr>
          <w:p w14:paraId="2ACBDBC6" w14:textId="03B2816C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5</w:t>
            </w:r>
          </w:p>
        </w:tc>
        <w:tc>
          <w:tcPr>
            <w:tcW w:w="1728" w:type="dxa"/>
          </w:tcPr>
          <w:p w14:paraId="69BB081B" w14:textId="2406E363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30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</w:tcPr>
          <w:p w14:paraId="4732D118" w14:textId="7FE696D4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88 x 10</w:t>
            </w:r>
            <w:r w:rsidR="006717EC" w:rsidRPr="006717E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053BB7" w:rsidRPr="00915508" w14:paraId="0BE97487" w14:textId="77777777" w:rsidTr="00053BB7">
        <w:tc>
          <w:tcPr>
            <w:tcW w:w="1185" w:type="dxa"/>
          </w:tcPr>
          <w:p w14:paraId="3C0C992E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20</w:t>
            </w:r>
          </w:p>
        </w:tc>
        <w:tc>
          <w:tcPr>
            <w:tcW w:w="2493" w:type="dxa"/>
          </w:tcPr>
          <w:p w14:paraId="4A5D592B" w14:textId="605E82F2" w:rsidR="00025F0B" w:rsidRPr="00053BB7" w:rsidRDefault="006B7A41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TPJ</w:t>
            </w:r>
          </w:p>
        </w:tc>
        <w:tc>
          <w:tcPr>
            <w:tcW w:w="1728" w:type="dxa"/>
          </w:tcPr>
          <w:p w14:paraId="7A32B031" w14:textId="721BCF5E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7</w:t>
            </w:r>
          </w:p>
        </w:tc>
        <w:tc>
          <w:tcPr>
            <w:tcW w:w="1728" w:type="dxa"/>
          </w:tcPr>
          <w:p w14:paraId="059E4562" w14:textId="2FEF3FC3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8</w:t>
            </w:r>
          </w:p>
        </w:tc>
        <w:tc>
          <w:tcPr>
            <w:tcW w:w="1728" w:type="dxa"/>
          </w:tcPr>
          <w:p w14:paraId="23D88490" w14:textId="374E1173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15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</w:tcPr>
          <w:p w14:paraId="4462587C" w14:textId="4C353641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16 x 10</w:t>
            </w:r>
            <w:r w:rsidR="006717EC" w:rsidRPr="006717E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053BB7" w:rsidRPr="00915508" w14:paraId="047A9B09" w14:textId="77777777" w:rsidTr="00053BB7">
        <w:tc>
          <w:tcPr>
            <w:tcW w:w="1185" w:type="dxa"/>
          </w:tcPr>
          <w:p w14:paraId="16280C9A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21</w:t>
            </w:r>
          </w:p>
        </w:tc>
        <w:tc>
          <w:tcPr>
            <w:tcW w:w="2493" w:type="dxa"/>
          </w:tcPr>
          <w:p w14:paraId="19783435" w14:textId="24D25762" w:rsidR="00025F0B" w:rsidRPr="00053BB7" w:rsidRDefault="006B7A41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Insula: Sensory</w:t>
            </w:r>
          </w:p>
        </w:tc>
        <w:tc>
          <w:tcPr>
            <w:tcW w:w="1728" w:type="dxa"/>
          </w:tcPr>
          <w:p w14:paraId="33779AF0" w14:textId="086DE400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5</w:t>
            </w:r>
          </w:p>
        </w:tc>
        <w:tc>
          <w:tcPr>
            <w:tcW w:w="1728" w:type="dxa"/>
          </w:tcPr>
          <w:p w14:paraId="0E7FC02F" w14:textId="7AD08467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64</w:t>
            </w:r>
          </w:p>
        </w:tc>
        <w:tc>
          <w:tcPr>
            <w:tcW w:w="1728" w:type="dxa"/>
          </w:tcPr>
          <w:p w14:paraId="55FC7A21" w14:textId="4900435E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44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</w:tcPr>
          <w:p w14:paraId="51E62086" w14:textId="306F438A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.20 x 10</w:t>
            </w:r>
            <w:r w:rsidR="006717EC" w:rsidRPr="006717E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</w:tr>
      <w:tr w:rsidR="00053BB7" w:rsidRPr="00915508" w14:paraId="10B59759" w14:textId="77777777" w:rsidTr="00053BB7">
        <w:tc>
          <w:tcPr>
            <w:tcW w:w="1185" w:type="dxa"/>
          </w:tcPr>
          <w:p w14:paraId="6E9A6063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22</w:t>
            </w:r>
          </w:p>
        </w:tc>
        <w:tc>
          <w:tcPr>
            <w:tcW w:w="2493" w:type="dxa"/>
          </w:tcPr>
          <w:p w14:paraId="3370B80B" w14:textId="346F04E6" w:rsidR="00025F0B" w:rsidRPr="00053BB7" w:rsidRDefault="006B7A41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DLPFC R&gt;L</w:t>
            </w:r>
          </w:p>
        </w:tc>
        <w:tc>
          <w:tcPr>
            <w:tcW w:w="1728" w:type="dxa"/>
          </w:tcPr>
          <w:p w14:paraId="06513E10" w14:textId="2C744A4C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8</w:t>
            </w:r>
          </w:p>
        </w:tc>
        <w:tc>
          <w:tcPr>
            <w:tcW w:w="1728" w:type="dxa"/>
          </w:tcPr>
          <w:p w14:paraId="75C6AAE6" w14:textId="04530839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80</w:t>
            </w:r>
          </w:p>
        </w:tc>
        <w:tc>
          <w:tcPr>
            <w:tcW w:w="1728" w:type="dxa"/>
          </w:tcPr>
          <w:p w14:paraId="61973782" w14:textId="2A2537C7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86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</w:tcPr>
          <w:p w14:paraId="01395D1B" w14:textId="377EDC80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99 x 10</w:t>
            </w:r>
            <w:r w:rsidR="006717EC" w:rsidRPr="006717E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</w:tr>
      <w:tr w:rsidR="00053BB7" w:rsidRPr="00915508" w14:paraId="34DF9122" w14:textId="77777777" w:rsidTr="00053BB7">
        <w:tc>
          <w:tcPr>
            <w:tcW w:w="1185" w:type="dxa"/>
          </w:tcPr>
          <w:p w14:paraId="217BF033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23</w:t>
            </w:r>
          </w:p>
        </w:tc>
        <w:tc>
          <w:tcPr>
            <w:tcW w:w="2493" w:type="dxa"/>
          </w:tcPr>
          <w:p w14:paraId="2ABAA2B7" w14:textId="221BAB2C" w:rsidR="00025F0B" w:rsidRPr="00053BB7" w:rsidRDefault="006B7A41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Dorsal Attention</w:t>
            </w:r>
          </w:p>
        </w:tc>
        <w:tc>
          <w:tcPr>
            <w:tcW w:w="1728" w:type="dxa"/>
          </w:tcPr>
          <w:p w14:paraId="550121EE" w14:textId="006F388B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277F88AF" w14:textId="45D8EB10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62AB5BDE" w14:textId="2DBE91FE" w:rsidR="00025F0B" w:rsidRPr="004244D7" w:rsidRDefault="004A7DD8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62F039A0" w14:textId="02F37FAA" w:rsidR="00025F0B" w:rsidRPr="004244D7" w:rsidRDefault="004A7DD8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053BB7" w:rsidRPr="00915508" w14:paraId="38F8F206" w14:textId="77777777" w:rsidTr="00053BB7">
        <w:tc>
          <w:tcPr>
            <w:tcW w:w="1185" w:type="dxa"/>
          </w:tcPr>
          <w:p w14:paraId="7FCF8F4D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24</w:t>
            </w:r>
          </w:p>
        </w:tc>
        <w:tc>
          <w:tcPr>
            <w:tcW w:w="2493" w:type="dxa"/>
          </w:tcPr>
          <w:p w14:paraId="58B987E3" w14:textId="1A8272A1" w:rsidR="00025F0B" w:rsidRPr="00053BB7" w:rsidRDefault="006B7A41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arietal R&gt;L</w:t>
            </w:r>
          </w:p>
        </w:tc>
        <w:tc>
          <w:tcPr>
            <w:tcW w:w="1728" w:type="dxa"/>
          </w:tcPr>
          <w:p w14:paraId="609F06AD" w14:textId="52754DAF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8</w:t>
            </w:r>
          </w:p>
        </w:tc>
        <w:tc>
          <w:tcPr>
            <w:tcW w:w="1728" w:type="dxa"/>
          </w:tcPr>
          <w:p w14:paraId="4FCFF450" w14:textId="793223DD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9</w:t>
            </w:r>
          </w:p>
        </w:tc>
        <w:tc>
          <w:tcPr>
            <w:tcW w:w="1728" w:type="dxa"/>
          </w:tcPr>
          <w:p w14:paraId="77DC7641" w14:textId="70D9A3D5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15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28" w:type="dxa"/>
          </w:tcPr>
          <w:p w14:paraId="5FB1899B" w14:textId="18DDEC66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.32 x 10</w:t>
            </w:r>
            <w:r w:rsidR="006717EC" w:rsidRPr="006717E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5</w:t>
            </w:r>
          </w:p>
        </w:tc>
      </w:tr>
      <w:tr w:rsidR="00053BB7" w:rsidRPr="00915508" w14:paraId="52B0FA11" w14:textId="77777777" w:rsidTr="00053BB7">
        <w:trPr>
          <w:trHeight w:val="242"/>
        </w:trPr>
        <w:tc>
          <w:tcPr>
            <w:tcW w:w="1185" w:type="dxa"/>
          </w:tcPr>
          <w:p w14:paraId="4169AD8A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5</w:t>
            </w:r>
          </w:p>
        </w:tc>
        <w:tc>
          <w:tcPr>
            <w:tcW w:w="2493" w:type="dxa"/>
          </w:tcPr>
          <w:p w14:paraId="0E336D6A" w14:textId="19745472" w:rsidR="00025F0B" w:rsidRPr="00053BB7" w:rsidRDefault="006B7A41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arietal L&gt;R</w:t>
            </w:r>
          </w:p>
        </w:tc>
        <w:tc>
          <w:tcPr>
            <w:tcW w:w="1728" w:type="dxa"/>
          </w:tcPr>
          <w:p w14:paraId="65F92CA9" w14:textId="1396DEB5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23332F3B" w14:textId="5CB94A43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1</w:t>
            </w:r>
          </w:p>
        </w:tc>
        <w:tc>
          <w:tcPr>
            <w:tcW w:w="1728" w:type="dxa"/>
          </w:tcPr>
          <w:p w14:paraId="7DA7AA1F" w14:textId="1DEA7E54" w:rsidR="00025F0B" w:rsidRPr="004244D7" w:rsidRDefault="004A7DD8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2436503D" w14:textId="14C2CCFD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88 x 10</w:t>
            </w:r>
            <w:r w:rsidR="006717EC" w:rsidRPr="006717E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5</w:t>
            </w:r>
          </w:p>
        </w:tc>
      </w:tr>
      <w:tr w:rsidR="00053BB7" w:rsidRPr="00915508" w14:paraId="477EA5DC" w14:textId="77777777" w:rsidTr="00053BB7">
        <w:tc>
          <w:tcPr>
            <w:tcW w:w="1185" w:type="dxa"/>
          </w:tcPr>
          <w:p w14:paraId="6A764A12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6</w:t>
            </w:r>
          </w:p>
        </w:tc>
        <w:tc>
          <w:tcPr>
            <w:tcW w:w="2493" w:type="dxa"/>
          </w:tcPr>
          <w:p w14:paraId="570483F5" w14:textId="1ED8579B" w:rsidR="00025F0B" w:rsidRPr="00053BB7" w:rsidRDefault="006B7A41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M: Hand, Fingers</w:t>
            </w:r>
          </w:p>
        </w:tc>
        <w:tc>
          <w:tcPr>
            <w:tcW w:w="1728" w:type="dxa"/>
          </w:tcPr>
          <w:p w14:paraId="63472BAA" w14:textId="47FD1550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3C62F48C" w14:textId="53276BC3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3B4C65E4" w14:textId="2A5DFF8B" w:rsidR="00025F0B" w:rsidRPr="004244D7" w:rsidRDefault="004A7DD8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7CEDBD28" w14:textId="732139F4" w:rsidR="00025F0B" w:rsidRPr="004244D7" w:rsidRDefault="004A7DD8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053BB7" w:rsidRPr="00915508" w14:paraId="68B8910F" w14:textId="77777777" w:rsidTr="00053BB7">
        <w:tc>
          <w:tcPr>
            <w:tcW w:w="1185" w:type="dxa"/>
          </w:tcPr>
          <w:p w14:paraId="60ADCC5A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7</w:t>
            </w:r>
          </w:p>
        </w:tc>
        <w:tc>
          <w:tcPr>
            <w:tcW w:w="2493" w:type="dxa"/>
          </w:tcPr>
          <w:p w14:paraId="068573F6" w14:textId="6CA5A601" w:rsidR="00025F0B" w:rsidRPr="00053BB7" w:rsidRDefault="006B7A41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M: Primary Motor, Hand</w:t>
            </w:r>
          </w:p>
        </w:tc>
        <w:tc>
          <w:tcPr>
            <w:tcW w:w="1728" w:type="dxa"/>
          </w:tcPr>
          <w:p w14:paraId="48BE60FC" w14:textId="4B62D9A9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4A9B7B5D" w14:textId="2A4502C2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49D87421" w14:textId="3487A891" w:rsidR="00025F0B" w:rsidRPr="004244D7" w:rsidRDefault="004A7DD8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0FEBEB8F" w14:textId="535A7F38" w:rsidR="00025F0B" w:rsidRPr="004244D7" w:rsidRDefault="004A7DD8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053BB7" w:rsidRPr="00915508" w14:paraId="23CC4E47" w14:textId="77777777" w:rsidTr="00053BB7">
        <w:tc>
          <w:tcPr>
            <w:tcW w:w="1185" w:type="dxa"/>
          </w:tcPr>
          <w:p w14:paraId="0BA1CA90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8</w:t>
            </w:r>
          </w:p>
        </w:tc>
        <w:tc>
          <w:tcPr>
            <w:tcW w:w="2493" w:type="dxa"/>
          </w:tcPr>
          <w:p w14:paraId="58E4AF2F" w14:textId="507720AC" w:rsidR="00025F0B" w:rsidRPr="00053BB7" w:rsidRDefault="00325C29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M: Primary Motor, Foot</w:t>
            </w:r>
          </w:p>
        </w:tc>
        <w:tc>
          <w:tcPr>
            <w:tcW w:w="1728" w:type="dxa"/>
          </w:tcPr>
          <w:p w14:paraId="582172BE" w14:textId="51CF5831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37</w:t>
            </w:r>
          </w:p>
        </w:tc>
        <w:tc>
          <w:tcPr>
            <w:tcW w:w="1728" w:type="dxa"/>
          </w:tcPr>
          <w:p w14:paraId="163BC69B" w14:textId="1A772945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66</w:t>
            </w:r>
          </w:p>
        </w:tc>
        <w:tc>
          <w:tcPr>
            <w:tcW w:w="1728" w:type="dxa"/>
          </w:tcPr>
          <w:p w14:paraId="0E3EEB26" w14:textId="686F1AB6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.49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28" w:type="dxa"/>
          </w:tcPr>
          <w:p w14:paraId="1ECFC52F" w14:textId="103EC7C6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20 x 10</w:t>
            </w:r>
            <w:r w:rsidR="006717EC" w:rsidRPr="006717E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</w:tr>
      <w:tr w:rsidR="00053BB7" w:rsidRPr="00915508" w14:paraId="35B4BB48" w14:textId="77777777" w:rsidTr="00053BB7">
        <w:trPr>
          <w:trHeight w:val="242"/>
        </w:trPr>
        <w:tc>
          <w:tcPr>
            <w:tcW w:w="1185" w:type="dxa"/>
          </w:tcPr>
          <w:p w14:paraId="6FE3C817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9</w:t>
            </w:r>
          </w:p>
        </w:tc>
        <w:tc>
          <w:tcPr>
            <w:tcW w:w="2493" w:type="dxa"/>
          </w:tcPr>
          <w:p w14:paraId="10801371" w14:textId="052D4FFD" w:rsidR="00025F0B" w:rsidRPr="00053BB7" w:rsidRDefault="00325C29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M: Foot</w:t>
            </w:r>
          </w:p>
        </w:tc>
        <w:tc>
          <w:tcPr>
            <w:tcW w:w="1728" w:type="dxa"/>
          </w:tcPr>
          <w:p w14:paraId="1C769DE9" w14:textId="6876EAE5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11</w:t>
            </w:r>
          </w:p>
        </w:tc>
        <w:tc>
          <w:tcPr>
            <w:tcW w:w="1728" w:type="dxa"/>
          </w:tcPr>
          <w:p w14:paraId="0D94AE8B" w14:textId="7E17988F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1BF8B522" w14:textId="0960AD89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30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28" w:type="dxa"/>
          </w:tcPr>
          <w:p w14:paraId="2F499A64" w14:textId="6A44B31D" w:rsidR="00025F0B" w:rsidRPr="004244D7" w:rsidRDefault="004A7DD8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053BB7" w:rsidRPr="00915508" w14:paraId="1C228688" w14:textId="77777777" w:rsidTr="00053BB7">
        <w:tc>
          <w:tcPr>
            <w:tcW w:w="1185" w:type="dxa"/>
          </w:tcPr>
          <w:p w14:paraId="71818189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0</w:t>
            </w:r>
          </w:p>
        </w:tc>
        <w:tc>
          <w:tcPr>
            <w:tcW w:w="2493" w:type="dxa"/>
          </w:tcPr>
          <w:p w14:paraId="10535072" w14:textId="366246CC" w:rsidR="00025F0B" w:rsidRPr="00053BB7" w:rsidRDefault="00325C29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M: Hand, Fingers</w:t>
            </w:r>
          </w:p>
        </w:tc>
        <w:tc>
          <w:tcPr>
            <w:tcW w:w="1728" w:type="dxa"/>
          </w:tcPr>
          <w:p w14:paraId="6741D9A3" w14:textId="64B79ACA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5</w:t>
            </w:r>
          </w:p>
        </w:tc>
        <w:tc>
          <w:tcPr>
            <w:tcW w:w="1728" w:type="dxa"/>
          </w:tcPr>
          <w:p w14:paraId="64473334" w14:textId="72BA14BE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1A844ECC" w14:textId="5CEE0615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44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28" w:type="dxa"/>
          </w:tcPr>
          <w:p w14:paraId="60CFBA14" w14:textId="68984177" w:rsidR="00025F0B" w:rsidRPr="004244D7" w:rsidRDefault="004A7DD8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053BB7" w:rsidRPr="00915508" w14:paraId="02A6AD0D" w14:textId="77777777" w:rsidTr="00053BB7">
        <w:tc>
          <w:tcPr>
            <w:tcW w:w="1185" w:type="dxa"/>
          </w:tcPr>
          <w:p w14:paraId="738FCD25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1</w:t>
            </w:r>
          </w:p>
        </w:tc>
        <w:tc>
          <w:tcPr>
            <w:tcW w:w="2493" w:type="dxa"/>
          </w:tcPr>
          <w:p w14:paraId="6EBDF80E" w14:textId="0FD1CDF1" w:rsidR="00025F0B" w:rsidRPr="00053BB7" w:rsidRDefault="00325C29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M: Supp Motor</w:t>
            </w:r>
          </w:p>
        </w:tc>
        <w:tc>
          <w:tcPr>
            <w:tcW w:w="1728" w:type="dxa"/>
          </w:tcPr>
          <w:p w14:paraId="08E2156B" w14:textId="34145B95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645C65BD" w14:textId="0C0A2572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47B7E285" w14:textId="7C4B305F" w:rsidR="00025F0B" w:rsidRPr="004244D7" w:rsidRDefault="004A7DD8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7479E081" w14:textId="6B8BA1EC" w:rsidR="00025F0B" w:rsidRPr="004244D7" w:rsidRDefault="004A7DD8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053BB7" w:rsidRPr="00915508" w14:paraId="5852464F" w14:textId="77777777" w:rsidTr="00053BB7">
        <w:tc>
          <w:tcPr>
            <w:tcW w:w="1185" w:type="dxa"/>
          </w:tcPr>
          <w:p w14:paraId="4F498CAF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2</w:t>
            </w:r>
          </w:p>
        </w:tc>
        <w:tc>
          <w:tcPr>
            <w:tcW w:w="2493" w:type="dxa"/>
          </w:tcPr>
          <w:p w14:paraId="53A701EC" w14:textId="7C58F1EE" w:rsidR="00025F0B" w:rsidRPr="00053BB7" w:rsidRDefault="00325C29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M: Somatosensory</w:t>
            </w:r>
          </w:p>
        </w:tc>
        <w:tc>
          <w:tcPr>
            <w:tcW w:w="1728" w:type="dxa"/>
          </w:tcPr>
          <w:p w14:paraId="49019E3D" w14:textId="7153860E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5E206C64" w14:textId="1107BFBE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1CEB1731" w14:textId="4CF2933F" w:rsidR="00025F0B" w:rsidRPr="004244D7" w:rsidRDefault="004A7DD8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01E564A2" w14:textId="66CFCCD9" w:rsidR="00025F0B" w:rsidRPr="004244D7" w:rsidRDefault="004A7DD8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053BB7" w:rsidRPr="00915508" w14:paraId="7E37E5B0" w14:textId="77777777" w:rsidTr="00053BB7">
        <w:tc>
          <w:tcPr>
            <w:tcW w:w="1185" w:type="dxa"/>
          </w:tcPr>
          <w:p w14:paraId="67602C07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3</w:t>
            </w:r>
          </w:p>
        </w:tc>
        <w:tc>
          <w:tcPr>
            <w:tcW w:w="2493" w:type="dxa"/>
          </w:tcPr>
          <w:p w14:paraId="6F85E587" w14:textId="7B462C6C" w:rsidR="00025F0B" w:rsidRPr="00053BB7" w:rsidRDefault="00325C29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M: Motor</w:t>
            </w:r>
          </w:p>
        </w:tc>
        <w:tc>
          <w:tcPr>
            <w:tcW w:w="1728" w:type="dxa"/>
          </w:tcPr>
          <w:p w14:paraId="7EC355D7" w14:textId="2C4AC378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8</w:t>
            </w:r>
          </w:p>
        </w:tc>
        <w:tc>
          <w:tcPr>
            <w:tcW w:w="1728" w:type="dxa"/>
          </w:tcPr>
          <w:p w14:paraId="26C1053B" w14:textId="4B399A26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5</w:t>
            </w:r>
          </w:p>
        </w:tc>
        <w:tc>
          <w:tcPr>
            <w:tcW w:w="1728" w:type="dxa"/>
          </w:tcPr>
          <w:p w14:paraId="55F2601B" w14:textId="326C3F01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44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28" w:type="dxa"/>
          </w:tcPr>
          <w:p w14:paraId="4E5DC413" w14:textId="5382C3CE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44 x 10</w:t>
            </w:r>
            <w:r w:rsidR="006717EC" w:rsidRPr="006717E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5</w:t>
            </w:r>
          </w:p>
        </w:tc>
      </w:tr>
      <w:tr w:rsidR="00053BB7" w:rsidRPr="00915508" w14:paraId="26DF4812" w14:textId="77777777" w:rsidTr="00053BB7">
        <w:tc>
          <w:tcPr>
            <w:tcW w:w="1185" w:type="dxa"/>
          </w:tcPr>
          <w:p w14:paraId="41739A82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4</w:t>
            </w:r>
          </w:p>
        </w:tc>
        <w:tc>
          <w:tcPr>
            <w:tcW w:w="2493" w:type="dxa"/>
          </w:tcPr>
          <w:p w14:paraId="0AFB3396" w14:textId="4E2319E7" w:rsidR="00025F0B" w:rsidRPr="00053BB7" w:rsidRDefault="00325C29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M: Somatosensory</w:t>
            </w:r>
          </w:p>
        </w:tc>
        <w:tc>
          <w:tcPr>
            <w:tcW w:w="1728" w:type="dxa"/>
          </w:tcPr>
          <w:p w14:paraId="61F6CA78" w14:textId="7BDB8F8C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2</w:t>
            </w:r>
          </w:p>
        </w:tc>
        <w:tc>
          <w:tcPr>
            <w:tcW w:w="1728" w:type="dxa"/>
          </w:tcPr>
          <w:p w14:paraId="53C25AA6" w14:textId="311EF5B5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7</w:t>
            </w:r>
          </w:p>
        </w:tc>
        <w:tc>
          <w:tcPr>
            <w:tcW w:w="1728" w:type="dxa"/>
          </w:tcPr>
          <w:p w14:paraId="621C7236" w14:textId="7DB9C800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47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</w:tcPr>
          <w:p w14:paraId="78566EA2" w14:textId="5A9E9D9C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74 x 10</w:t>
            </w:r>
            <w:r w:rsidR="006717EC" w:rsidRPr="006717E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053BB7" w:rsidRPr="00915508" w14:paraId="43442D81" w14:textId="77777777" w:rsidTr="00053BB7">
        <w:tc>
          <w:tcPr>
            <w:tcW w:w="1185" w:type="dxa"/>
          </w:tcPr>
          <w:p w14:paraId="5EDCA0E5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5</w:t>
            </w:r>
          </w:p>
        </w:tc>
        <w:tc>
          <w:tcPr>
            <w:tcW w:w="2493" w:type="dxa"/>
          </w:tcPr>
          <w:p w14:paraId="51156089" w14:textId="33A597B3" w:rsidR="00025F0B" w:rsidRPr="00053BB7" w:rsidRDefault="00325C29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al</w:t>
            </w:r>
          </w:p>
        </w:tc>
        <w:tc>
          <w:tcPr>
            <w:tcW w:w="1728" w:type="dxa"/>
          </w:tcPr>
          <w:p w14:paraId="3C253E76" w14:textId="1AE05828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44</w:t>
            </w:r>
          </w:p>
        </w:tc>
        <w:tc>
          <w:tcPr>
            <w:tcW w:w="1728" w:type="dxa"/>
          </w:tcPr>
          <w:p w14:paraId="7BDA14C6" w14:textId="2BA2C07D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01</w:t>
            </w:r>
          </w:p>
        </w:tc>
        <w:tc>
          <w:tcPr>
            <w:tcW w:w="1728" w:type="dxa"/>
          </w:tcPr>
          <w:p w14:paraId="785BDCF2" w14:textId="5B3AA282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74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28" w:type="dxa"/>
          </w:tcPr>
          <w:p w14:paraId="77383B34" w14:textId="12115978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58 x 10</w:t>
            </w:r>
            <w:r w:rsidR="006717EC" w:rsidRPr="006717E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053BB7" w:rsidRPr="00915508" w14:paraId="0C8DEEA7" w14:textId="77777777" w:rsidTr="00053BB7">
        <w:tc>
          <w:tcPr>
            <w:tcW w:w="1185" w:type="dxa"/>
          </w:tcPr>
          <w:p w14:paraId="29929232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6</w:t>
            </w:r>
          </w:p>
        </w:tc>
        <w:tc>
          <w:tcPr>
            <w:tcW w:w="2493" w:type="dxa"/>
          </w:tcPr>
          <w:p w14:paraId="76FF43F4" w14:textId="2BCC4912" w:rsidR="00025F0B" w:rsidRPr="00053BB7" w:rsidRDefault="00325C29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al</w:t>
            </w:r>
          </w:p>
        </w:tc>
        <w:tc>
          <w:tcPr>
            <w:tcW w:w="1728" w:type="dxa"/>
          </w:tcPr>
          <w:p w14:paraId="39DEE5E5" w14:textId="1DBF399A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37265E94" w14:textId="5A401A78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56072C2E" w14:textId="68444B07" w:rsidR="00025F0B" w:rsidRPr="004244D7" w:rsidRDefault="004A7DD8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6C36C76F" w14:textId="1EFF38CA" w:rsidR="00025F0B" w:rsidRPr="004244D7" w:rsidRDefault="004A7DD8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053BB7" w:rsidRPr="00915508" w14:paraId="6C760019" w14:textId="77777777" w:rsidTr="00053BB7">
        <w:tc>
          <w:tcPr>
            <w:tcW w:w="1185" w:type="dxa"/>
          </w:tcPr>
          <w:p w14:paraId="3C0943ED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7</w:t>
            </w:r>
          </w:p>
        </w:tc>
        <w:tc>
          <w:tcPr>
            <w:tcW w:w="2493" w:type="dxa"/>
          </w:tcPr>
          <w:p w14:paraId="4A7FAAF9" w14:textId="571BFAD3" w:rsidR="00025F0B" w:rsidRPr="00053BB7" w:rsidRDefault="00325C29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al</w:t>
            </w:r>
          </w:p>
        </w:tc>
        <w:tc>
          <w:tcPr>
            <w:tcW w:w="1728" w:type="dxa"/>
          </w:tcPr>
          <w:p w14:paraId="1ECEDE10" w14:textId="4C1199A5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0129C9DB" w14:textId="6A1D6280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3B319952" w14:textId="0458AB09" w:rsidR="00025F0B" w:rsidRPr="004244D7" w:rsidRDefault="004A7DD8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78D3B28F" w14:textId="403270C7" w:rsidR="00025F0B" w:rsidRPr="004244D7" w:rsidRDefault="004A7DD8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053BB7" w:rsidRPr="00915508" w14:paraId="237C2082" w14:textId="77777777" w:rsidTr="00053BB7">
        <w:tc>
          <w:tcPr>
            <w:tcW w:w="1185" w:type="dxa"/>
          </w:tcPr>
          <w:p w14:paraId="05EEAB82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8</w:t>
            </w:r>
          </w:p>
        </w:tc>
        <w:tc>
          <w:tcPr>
            <w:tcW w:w="2493" w:type="dxa"/>
          </w:tcPr>
          <w:p w14:paraId="30364769" w14:textId="75860D76" w:rsidR="00025F0B" w:rsidRPr="00053BB7" w:rsidRDefault="00325C29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Higher Visual</w:t>
            </w:r>
          </w:p>
        </w:tc>
        <w:tc>
          <w:tcPr>
            <w:tcW w:w="1728" w:type="dxa"/>
          </w:tcPr>
          <w:p w14:paraId="2D5E4EED" w14:textId="58A62646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88</w:t>
            </w:r>
          </w:p>
        </w:tc>
        <w:tc>
          <w:tcPr>
            <w:tcW w:w="1728" w:type="dxa"/>
          </w:tcPr>
          <w:p w14:paraId="1606B464" w14:textId="7917397F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1</w:t>
            </w:r>
          </w:p>
        </w:tc>
        <w:tc>
          <w:tcPr>
            <w:tcW w:w="1728" w:type="dxa"/>
          </w:tcPr>
          <w:p w14:paraId="1A430F16" w14:textId="73792E77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.18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28" w:type="dxa"/>
          </w:tcPr>
          <w:p w14:paraId="19A67FA8" w14:textId="3EA2045F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98 x 10</w:t>
            </w:r>
            <w:r w:rsidR="006717EC" w:rsidRPr="006717E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</w:tr>
      <w:tr w:rsidR="00053BB7" w:rsidRPr="00915508" w14:paraId="13E3FE50" w14:textId="77777777" w:rsidTr="00053BB7">
        <w:tc>
          <w:tcPr>
            <w:tcW w:w="1185" w:type="dxa"/>
          </w:tcPr>
          <w:p w14:paraId="6BF7D1D9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9</w:t>
            </w:r>
          </w:p>
        </w:tc>
        <w:tc>
          <w:tcPr>
            <w:tcW w:w="2493" w:type="dxa"/>
          </w:tcPr>
          <w:p w14:paraId="1D3A5BA2" w14:textId="17B45BF9" w:rsidR="00025F0B" w:rsidRPr="00053BB7" w:rsidRDefault="00325C29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Higher Visual</w:t>
            </w:r>
          </w:p>
        </w:tc>
        <w:tc>
          <w:tcPr>
            <w:tcW w:w="1728" w:type="dxa"/>
          </w:tcPr>
          <w:p w14:paraId="62DA1B9C" w14:textId="0B05B6D3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64620DA1" w14:textId="75436F87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20B1D127" w14:textId="371A74B2" w:rsidR="00025F0B" w:rsidRPr="004244D7" w:rsidRDefault="004A7DD8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60B17BB7" w14:textId="0CFBA4D0" w:rsidR="00025F0B" w:rsidRPr="004244D7" w:rsidRDefault="004A7DD8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053BB7" w:rsidRPr="00915508" w14:paraId="4EB0A9E7" w14:textId="77777777" w:rsidTr="00053BB7">
        <w:tc>
          <w:tcPr>
            <w:tcW w:w="1185" w:type="dxa"/>
          </w:tcPr>
          <w:p w14:paraId="2CA00CF1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0</w:t>
            </w:r>
          </w:p>
        </w:tc>
        <w:tc>
          <w:tcPr>
            <w:tcW w:w="2493" w:type="dxa"/>
          </w:tcPr>
          <w:p w14:paraId="131D5724" w14:textId="67724ED6" w:rsidR="00025F0B" w:rsidRPr="00053BB7" w:rsidRDefault="00325C29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al</w:t>
            </w:r>
          </w:p>
        </w:tc>
        <w:tc>
          <w:tcPr>
            <w:tcW w:w="1728" w:type="dxa"/>
          </w:tcPr>
          <w:p w14:paraId="67A4AE88" w14:textId="2CEE725E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77</w:t>
            </w:r>
          </w:p>
        </w:tc>
        <w:tc>
          <w:tcPr>
            <w:tcW w:w="1728" w:type="dxa"/>
          </w:tcPr>
          <w:p w14:paraId="33C888EC" w14:textId="52A63978" w:rsidR="00025F0B" w:rsidRPr="00A442BF" w:rsidRDefault="004A7DD8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8</w:t>
            </w:r>
          </w:p>
        </w:tc>
        <w:tc>
          <w:tcPr>
            <w:tcW w:w="1728" w:type="dxa"/>
          </w:tcPr>
          <w:p w14:paraId="2F39A6B1" w14:textId="0AF871E3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74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28" w:type="dxa"/>
          </w:tcPr>
          <w:p w14:paraId="51BCAFCA" w14:textId="688E77B1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15 x 10</w:t>
            </w:r>
            <w:r w:rsidR="006717EC" w:rsidRPr="006717E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053BB7" w:rsidRPr="00915508" w14:paraId="0722689F" w14:textId="77777777" w:rsidTr="00053BB7">
        <w:tc>
          <w:tcPr>
            <w:tcW w:w="1185" w:type="dxa"/>
          </w:tcPr>
          <w:p w14:paraId="6A72F4BB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1</w:t>
            </w:r>
          </w:p>
        </w:tc>
        <w:tc>
          <w:tcPr>
            <w:tcW w:w="2493" w:type="dxa"/>
          </w:tcPr>
          <w:p w14:paraId="5723A6C3" w14:textId="27474DF2" w:rsidR="00025F0B" w:rsidRPr="00053BB7" w:rsidRDefault="00325C29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al</w:t>
            </w:r>
          </w:p>
        </w:tc>
        <w:tc>
          <w:tcPr>
            <w:tcW w:w="1728" w:type="dxa"/>
          </w:tcPr>
          <w:p w14:paraId="0DC17836" w14:textId="4BC15682" w:rsidR="00025F0B" w:rsidRPr="00A442BF" w:rsidRDefault="003F5EA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522D5C46" w14:textId="53209397" w:rsidR="00025F0B" w:rsidRPr="00A442BF" w:rsidRDefault="003F5EA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3139CD29" w14:textId="23CAE3F2" w:rsidR="00025F0B" w:rsidRPr="004244D7" w:rsidRDefault="003F5EA6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11806EAC" w14:textId="39977775" w:rsidR="00025F0B" w:rsidRPr="004244D7" w:rsidRDefault="003F5EA6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053BB7" w:rsidRPr="00915508" w14:paraId="2A2F1E6B" w14:textId="77777777" w:rsidTr="00053BB7">
        <w:tc>
          <w:tcPr>
            <w:tcW w:w="1185" w:type="dxa"/>
          </w:tcPr>
          <w:p w14:paraId="4E144EB6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2</w:t>
            </w:r>
          </w:p>
        </w:tc>
        <w:tc>
          <w:tcPr>
            <w:tcW w:w="2493" w:type="dxa"/>
          </w:tcPr>
          <w:p w14:paraId="7C1C89BC" w14:textId="7D390B70" w:rsidR="00025F0B" w:rsidRPr="00053BB7" w:rsidRDefault="00325C29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Higher Visual</w:t>
            </w:r>
          </w:p>
        </w:tc>
        <w:tc>
          <w:tcPr>
            <w:tcW w:w="1728" w:type="dxa"/>
          </w:tcPr>
          <w:p w14:paraId="6DDCE788" w14:textId="02CE945B" w:rsidR="00025F0B" w:rsidRPr="00A442BF" w:rsidRDefault="003F5EA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4EAB3E85" w14:textId="4A1E1A29" w:rsidR="00025F0B" w:rsidRPr="00A442BF" w:rsidRDefault="003F5EA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29</w:t>
            </w:r>
          </w:p>
        </w:tc>
        <w:tc>
          <w:tcPr>
            <w:tcW w:w="1728" w:type="dxa"/>
          </w:tcPr>
          <w:p w14:paraId="1A8A66BC" w14:textId="7FDE6C16" w:rsidR="00025F0B" w:rsidRPr="004244D7" w:rsidRDefault="003F5EA6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4A93FBC9" w14:textId="3C92B092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88 x 10</w:t>
            </w:r>
            <w:r w:rsidR="006717EC" w:rsidRPr="006717E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5</w:t>
            </w:r>
          </w:p>
        </w:tc>
      </w:tr>
      <w:tr w:rsidR="00053BB7" w:rsidRPr="00915508" w14:paraId="1C051183" w14:textId="77777777" w:rsidTr="00053BB7">
        <w:tc>
          <w:tcPr>
            <w:tcW w:w="1185" w:type="dxa"/>
          </w:tcPr>
          <w:p w14:paraId="6CAEC4E3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3</w:t>
            </w:r>
          </w:p>
        </w:tc>
        <w:tc>
          <w:tcPr>
            <w:tcW w:w="2493" w:type="dxa"/>
          </w:tcPr>
          <w:p w14:paraId="07C42663" w14:textId="799E7825" w:rsidR="00025F0B" w:rsidRPr="00053BB7" w:rsidRDefault="00A20132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Higher Vis</w:t>
            </w:r>
            <w:r w:rsidR="00325C29">
              <w:rPr>
                <w:rFonts w:asciiTheme="minorBidi" w:hAnsiTheme="minorBidi"/>
                <w:sz w:val="20"/>
                <w:szCs w:val="20"/>
              </w:rPr>
              <w:t>ual</w:t>
            </w:r>
          </w:p>
        </w:tc>
        <w:tc>
          <w:tcPr>
            <w:tcW w:w="1728" w:type="dxa"/>
          </w:tcPr>
          <w:p w14:paraId="0B01696D" w14:textId="12E58CFE" w:rsidR="00025F0B" w:rsidRPr="00A442BF" w:rsidRDefault="003F5EA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50363CAF" w14:textId="0B5EAFA3" w:rsidR="00025F0B" w:rsidRPr="00A442BF" w:rsidRDefault="003F5EA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4BC2E75B" w14:textId="4A84BF01" w:rsidR="00025F0B" w:rsidRPr="004244D7" w:rsidRDefault="003F5EA6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0F326979" w14:textId="61A06B71" w:rsidR="00025F0B" w:rsidRPr="004244D7" w:rsidRDefault="003F5EA6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053BB7" w:rsidRPr="00915508" w14:paraId="7CFD05E6" w14:textId="77777777" w:rsidTr="00053BB7">
        <w:tc>
          <w:tcPr>
            <w:tcW w:w="1185" w:type="dxa"/>
          </w:tcPr>
          <w:p w14:paraId="097D9E2B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4</w:t>
            </w:r>
          </w:p>
        </w:tc>
        <w:tc>
          <w:tcPr>
            <w:tcW w:w="2493" w:type="dxa"/>
          </w:tcPr>
          <w:p w14:paraId="3329875A" w14:textId="3493EDC2" w:rsidR="00025F0B" w:rsidRPr="00053BB7" w:rsidRDefault="00A20132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peech</w:t>
            </w:r>
          </w:p>
        </w:tc>
        <w:tc>
          <w:tcPr>
            <w:tcW w:w="1728" w:type="dxa"/>
          </w:tcPr>
          <w:p w14:paraId="5B3A5638" w14:textId="6246C556" w:rsidR="00025F0B" w:rsidRPr="00A442BF" w:rsidRDefault="003F5EA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28</w:t>
            </w:r>
          </w:p>
        </w:tc>
        <w:tc>
          <w:tcPr>
            <w:tcW w:w="1728" w:type="dxa"/>
          </w:tcPr>
          <w:p w14:paraId="680A89F8" w14:textId="500D54AD" w:rsidR="00025F0B" w:rsidRPr="00A442BF" w:rsidRDefault="003F5EA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4</w:t>
            </w:r>
          </w:p>
        </w:tc>
        <w:tc>
          <w:tcPr>
            <w:tcW w:w="1728" w:type="dxa"/>
          </w:tcPr>
          <w:p w14:paraId="775BD0F2" w14:textId="7835BF3E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.32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728" w:type="dxa"/>
          </w:tcPr>
          <w:p w14:paraId="186BDCA9" w14:textId="628CA0C3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88 x 10</w:t>
            </w:r>
            <w:r w:rsidR="006717EC" w:rsidRPr="006717E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5</w:t>
            </w:r>
          </w:p>
        </w:tc>
      </w:tr>
      <w:tr w:rsidR="00053BB7" w:rsidRPr="00915508" w14:paraId="49B07D2B" w14:textId="77777777" w:rsidTr="00053BB7">
        <w:tc>
          <w:tcPr>
            <w:tcW w:w="1185" w:type="dxa"/>
          </w:tcPr>
          <w:p w14:paraId="11D845D7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5</w:t>
            </w:r>
          </w:p>
        </w:tc>
        <w:tc>
          <w:tcPr>
            <w:tcW w:w="2493" w:type="dxa"/>
          </w:tcPr>
          <w:p w14:paraId="30FBF131" w14:textId="2A14F176" w:rsidR="00025F0B" w:rsidRPr="00053BB7" w:rsidRDefault="00A20132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uditory</w:t>
            </w:r>
          </w:p>
        </w:tc>
        <w:tc>
          <w:tcPr>
            <w:tcW w:w="1728" w:type="dxa"/>
          </w:tcPr>
          <w:p w14:paraId="4C60C575" w14:textId="0971AA37" w:rsidR="00025F0B" w:rsidRPr="00A442BF" w:rsidRDefault="003F5EA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9</w:t>
            </w:r>
          </w:p>
        </w:tc>
        <w:tc>
          <w:tcPr>
            <w:tcW w:w="1728" w:type="dxa"/>
          </w:tcPr>
          <w:p w14:paraId="3783FF7B" w14:textId="689BC5E3" w:rsidR="00025F0B" w:rsidRPr="00A442BF" w:rsidRDefault="003F5EA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70</w:t>
            </w:r>
          </w:p>
        </w:tc>
        <w:tc>
          <w:tcPr>
            <w:tcW w:w="1728" w:type="dxa"/>
          </w:tcPr>
          <w:p w14:paraId="5DECF3B0" w14:textId="40F6AD0D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01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28" w:type="dxa"/>
          </w:tcPr>
          <w:p w14:paraId="664D9741" w14:textId="48003CDE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.76 x 10</w:t>
            </w:r>
            <w:r w:rsidR="006717EC" w:rsidRPr="006717E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5</w:t>
            </w:r>
          </w:p>
        </w:tc>
      </w:tr>
      <w:tr w:rsidR="00053BB7" w:rsidRPr="00915508" w14:paraId="147CF4EE" w14:textId="77777777" w:rsidTr="00053BB7">
        <w:tc>
          <w:tcPr>
            <w:tcW w:w="1185" w:type="dxa"/>
          </w:tcPr>
          <w:p w14:paraId="12BEAB52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6</w:t>
            </w:r>
          </w:p>
        </w:tc>
        <w:tc>
          <w:tcPr>
            <w:tcW w:w="2493" w:type="dxa"/>
          </w:tcPr>
          <w:p w14:paraId="37BF3451" w14:textId="00800860" w:rsidR="00025F0B" w:rsidRPr="00053BB7" w:rsidRDefault="00A20132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omprehension</w:t>
            </w:r>
          </w:p>
        </w:tc>
        <w:tc>
          <w:tcPr>
            <w:tcW w:w="1728" w:type="dxa"/>
          </w:tcPr>
          <w:p w14:paraId="3D46E4DD" w14:textId="3B03815D" w:rsidR="00025F0B" w:rsidRPr="00A442BF" w:rsidRDefault="003F5EA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0</w:t>
            </w:r>
          </w:p>
        </w:tc>
        <w:tc>
          <w:tcPr>
            <w:tcW w:w="1728" w:type="dxa"/>
          </w:tcPr>
          <w:p w14:paraId="63C6B92A" w14:textId="108695D8" w:rsidR="00025F0B" w:rsidRPr="00A442BF" w:rsidRDefault="003F5EA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71</w:t>
            </w:r>
          </w:p>
        </w:tc>
        <w:tc>
          <w:tcPr>
            <w:tcW w:w="1728" w:type="dxa"/>
          </w:tcPr>
          <w:p w14:paraId="59BA7A04" w14:textId="5259AB8E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.34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28" w:type="dxa"/>
          </w:tcPr>
          <w:p w14:paraId="61E7CBA9" w14:textId="4C2BFD4B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97 x 10</w:t>
            </w:r>
            <w:r w:rsidR="006717EC" w:rsidRPr="006717E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</w:tr>
      <w:tr w:rsidR="00053BB7" w:rsidRPr="00915508" w14:paraId="52306D68" w14:textId="77777777" w:rsidTr="00053BB7">
        <w:tc>
          <w:tcPr>
            <w:tcW w:w="1185" w:type="dxa"/>
          </w:tcPr>
          <w:p w14:paraId="18CCFC78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7</w:t>
            </w:r>
          </w:p>
        </w:tc>
        <w:tc>
          <w:tcPr>
            <w:tcW w:w="2493" w:type="dxa"/>
          </w:tcPr>
          <w:p w14:paraId="0AFE4F4E" w14:textId="4ACDE972" w:rsidR="00025F0B" w:rsidRPr="00053BB7" w:rsidRDefault="00A20132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Listening</w:t>
            </w:r>
          </w:p>
        </w:tc>
        <w:tc>
          <w:tcPr>
            <w:tcW w:w="1728" w:type="dxa"/>
          </w:tcPr>
          <w:p w14:paraId="5935104B" w14:textId="04AFE9C2" w:rsidR="00025F0B" w:rsidRPr="00A442BF" w:rsidRDefault="003F5EA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63BEE67C" w14:textId="6BA77C55" w:rsidR="00025F0B" w:rsidRPr="00A442BF" w:rsidRDefault="003F5EA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86</w:t>
            </w:r>
          </w:p>
        </w:tc>
        <w:tc>
          <w:tcPr>
            <w:tcW w:w="1728" w:type="dxa"/>
          </w:tcPr>
          <w:p w14:paraId="2D9D09B3" w14:textId="1359C650" w:rsidR="00025F0B" w:rsidRPr="004244D7" w:rsidRDefault="003F5EA6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7C89EC05" w14:textId="4EA10E9F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44 x 10</w:t>
            </w:r>
            <w:r w:rsidR="006717EC" w:rsidRPr="006717E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5</w:t>
            </w:r>
          </w:p>
        </w:tc>
      </w:tr>
      <w:tr w:rsidR="00053BB7" w:rsidRPr="00915508" w14:paraId="30BF2CF6" w14:textId="77777777" w:rsidTr="00053BB7">
        <w:tc>
          <w:tcPr>
            <w:tcW w:w="1185" w:type="dxa"/>
          </w:tcPr>
          <w:p w14:paraId="26E216B5" w14:textId="77777777" w:rsidR="00025F0B" w:rsidRPr="00507C45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8</w:t>
            </w:r>
          </w:p>
        </w:tc>
        <w:tc>
          <w:tcPr>
            <w:tcW w:w="2493" w:type="dxa"/>
          </w:tcPr>
          <w:p w14:paraId="4A8DF51F" w14:textId="7EC25781" w:rsidR="00025F0B" w:rsidRPr="00053BB7" w:rsidRDefault="00A20132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emantic</w:t>
            </w:r>
          </w:p>
        </w:tc>
        <w:tc>
          <w:tcPr>
            <w:tcW w:w="1728" w:type="dxa"/>
          </w:tcPr>
          <w:p w14:paraId="43017829" w14:textId="7619A13C" w:rsidR="00025F0B" w:rsidRPr="00A442BF" w:rsidRDefault="003F5EA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67</w:t>
            </w:r>
          </w:p>
        </w:tc>
        <w:tc>
          <w:tcPr>
            <w:tcW w:w="1728" w:type="dxa"/>
          </w:tcPr>
          <w:p w14:paraId="2A6B84D4" w14:textId="504B6126" w:rsidR="00025F0B" w:rsidRPr="00A442BF" w:rsidRDefault="003F5EA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0</w:t>
            </w:r>
          </w:p>
        </w:tc>
        <w:tc>
          <w:tcPr>
            <w:tcW w:w="1728" w:type="dxa"/>
          </w:tcPr>
          <w:p w14:paraId="79D37AE0" w14:textId="55174CA3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88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28" w:type="dxa"/>
          </w:tcPr>
          <w:p w14:paraId="411DD69D" w14:textId="13BAC494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.90 x 10</w:t>
            </w:r>
            <w:r w:rsidR="006717EC" w:rsidRPr="006717E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053BB7" w:rsidRPr="00915508" w14:paraId="31F11D16" w14:textId="77777777" w:rsidTr="00053BB7">
        <w:tc>
          <w:tcPr>
            <w:tcW w:w="1185" w:type="dxa"/>
          </w:tcPr>
          <w:p w14:paraId="312CB0BC" w14:textId="77777777" w:rsidR="00025F0B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9</w:t>
            </w:r>
          </w:p>
        </w:tc>
        <w:tc>
          <w:tcPr>
            <w:tcW w:w="2493" w:type="dxa"/>
          </w:tcPr>
          <w:p w14:paraId="1A84EE32" w14:textId="00A3E701" w:rsidR="00025F0B" w:rsidRPr="00053BB7" w:rsidRDefault="00A20132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Basal Ganglia</w:t>
            </w:r>
          </w:p>
        </w:tc>
        <w:tc>
          <w:tcPr>
            <w:tcW w:w="1728" w:type="dxa"/>
          </w:tcPr>
          <w:p w14:paraId="78B2BC18" w14:textId="76DACD70" w:rsidR="00025F0B" w:rsidRPr="00A442BF" w:rsidRDefault="003F5EA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7BE6CCF1" w14:textId="43082B56" w:rsidR="00025F0B" w:rsidRPr="00A442BF" w:rsidRDefault="003F5EA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60512CDD" w14:textId="2B736094" w:rsidR="00025F0B" w:rsidRPr="004244D7" w:rsidRDefault="003F5EA6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2533091B" w14:textId="044CDB8C" w:rsidR="00025F0B" w:rsidRPr="004244D7" w:rsidRDefault="003F5EA6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053BB7" w:rsidRPr="00915508" w14:paraId="35CF83D0" w14:textId="77777777" w:rsidTr="00053BB7">
        <w:tc>
          <w:tcPr>
            <w:tcW w:w="1185" w:type="dxa"/>
          </w:tcPr>
          <w:p w14:paraId="09F5AB63" w14:textId="77777777" w:rsidR="00025F0B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0</w:t>
            </w:r>
          </w:p>
        </w:tc>
        <w:tc>
          <w:tcPr>
            <w:tcW w:w="2493" w:type="dxa"/>
          </w:tcPr>
          <w:p w14:paraId="30BCB900" w14:textId="2AE1BDA6" w:rsidR="00025F0B" w:rsidRPr="00053BB7" w:rsidRDefault="00A20132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arahippocampal</w:t>
            </w:r>
          </w:p>
        </w:tc>
        <w:tc>
          <w:tcPr>
            <w:tcW w:w="1728" w:type="dxa"/>
          </w:tcPr>
          <w:p w14:paraId="53120C24" w14:textId="32054EE9" w:rsidR="00025F0B" w:rsidRPr="00A442BF" w:rsidRDefault="003F5EA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7668A46E" w14:textId="166168FC" w:rsidR="00025F0B" w:rsidRPr="00A442BF" w:rsidRDefault="003F5EA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27790A9F" w14:textId="76903C2C" w:rsidR="00025F0B" w:rsidRPr="004244D7" w:rsidRDefault="003F5EA6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14:paraId="69993693" w14:textId="138F2BCE" w:rsidR="00025F0B" w:rsidRPr="004244D7" w:rsidRDefault="003F5EA6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244D7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053BB7" w:rsidRPr="00915508" w14:paraId="493A8269" w14:textId="77777777" w:rsidTr="00053BB7">
        <w:tc>
          <w:tcPr>
            <w:tcW w:w="1185" w:type="dxa"/>
          </w:tcPr>
          <w:p w14:paraId="7500974E" w14:textId="77777777" w:rsidR="00025F0B" w:rsidRDefault="00025F0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1</w:t>
            </w:r>
          </w:p>
        </w:tc>
        <w:tc>
          <w:tcPr>
            <w:tcW w:w="2493" w:type="dxa"/>
          </w:tcPr>
          <w:p w14:paraId="32B975E3" w14:textId="31354A32" w:rsidR="00025F0B" w:rsidRPr="00053BB7" w:rsidRDefault="00A20132" w:rsidP="00E405E9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erebellum</w:t>
            </w:r>
          </w:p>
        </w:tc>
        <w:tc>
          <w:tcPr>
            <w:tcW w:w="1728" w:type="dxa"/>
          </w:tcPr>
          <w:p w14:paraId="0FEC4455" w14:textId="10B0FF70" w:rsidR="00025F0B" w:rsidRPr="00A442BF" w:rsidRDefault="003F5EA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1</w:t>
            </w:r>
          </w:p>
        </w:tc>
        <w:tc>
          <w:tcPr>
            <w:tcW w:w="1728" w:type="dxa"/>
          </w:tcPr>
          <w:p w14:paraId="76063390" w14:textId="71442767" w:rsidR="00025F0B" w:rsidRPr="00A442BF" w:rsidRDefault="003F5EA6" w:rsidP="00A442B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3</w:t>
            </w:r>
          </w:p>
        </w:tc>
        <w:tc>
          <w:tcPr>
            <w:tcW w:w="1728" w:type="dxa"/>
          </w:tcPr>
          <w:p w14:paraId="66F50E7A" w14:textId="79E3F230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74 x 10</w:t>
            </w:r>
            <w:r w:rsidR="008360EA" w:rsidRPr="008360EA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</w:tcPr>
          <w:p w14:paraId="62393F33" w14:textId="7F141AEF" w:rsidR="00025F0B" w:rsidRPr="004244D7" w:rsidRDefault="00F94FBA" w:rsidP="005F3CC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.93 x 10</w:t>
            </w:r>
            <w:r w:rsidR="006717EC" w:rsidRPr="006717EC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F94FB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4244D7" w:rsidRPr="00915508" w14:paraId="1E2096B7" w14:textId="77777777" w:rsidTr="00053BB7">
        <w:tc>
          <w:tcPr>
            <w:tcW w:w="1185" w:type="dxa"/>
          </w:tcPr>
          <w:p w14:paraId="6BFE534F" w14:textId="11F400AA" w:rsidR="004244D7" w:rsidRPr="004244D7" w:rsidRDefault="004244D7" w:rsidP="005F182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244D7">
              <w:rPr>
                <w:rFonts w:asciiTheme="minorBidi" w:hAnsiTheme="minorBidi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2493" w:type="dxa"/>
          </w:tcPr>
          <w:p w14:paraId="16CEF7E9" w14:textId="77777777" w:rsidR="004244D7" w:rsidRPr="004244D7" w:rsidRDefault="004244D7" w:rsidP="00E405E9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728" w:type="dxa"/>
          </w:tcPr>
          <w:p w14:paraId="1D096303" w14:textId="58CA37CC" w:rsidR="004244D7" w:rsidRPr="004244D7" w:rsidRDefault="004244D7" w:rsidP="00A442BF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1728" w:type="dxa"/>
          </w:tcPr>
          <w:p w14:paraId="0C283ADE" w14:textId="60CB763B" w:rsidR="004244D7" w:rsidRPr="004244D7" w:rsidRDefault="004244D7" w:rsidP="00A442BF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1728" w:type="dxa"/>
          </w:tcPr>
          <w:p w14:paraId="7E6702C7" w14:textId="38CF07A2" w:rsidR="004244D7" w:rsidRPr="004244D7" w:rsidRDefault="004244D7" w:rsidP="005F3CC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5.22 x 10</w:t>
            </w:r>
            <w:r w:rsidR="008360EA" w:rsidRPr="008360EA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-</w:t>
            </w:r>
            <w:r w:rsidRPr="004244D7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28" w:type="dxa"/>
          </w:tcPr>
          <w:p w14:paraId="50E28BF8" w14:textId="415A335E" w:rsidR="004244D7" w:rsidRPr="004244D7" w:rsidRDefault="004244D7" w:rsidP="005F3CC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6.68 x 10</w:t>
            </w:r>
            <w:r w:rsidR="006717EC" w:rsidRPr="006717EC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-</w:t>
            </w:r>
            <w:r w:rsidRPr="004244D7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</w:tr>
    </w:tbl>
    <w:p w14:paraId="374C9817" w14:textId="1057CD93" w:rsidR="00025F0B" w:rsidRDefault="00025F0B" w:rsidP="00A442BF"/>
    <w:sectPr w:rsidR="00025F0B" w:rsidSect="00291ECE">
      <w:pgSz w:w="12240" w:h="15840"/>
      <w:pgMar w:top="720" w:right="720" w:bottom="720" w:left="72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ECE"/>
    <w:rsid w:val="00002A78"/>
    <w:rsid w:val="00025F0B"/>
    <w:rsid w:val="00053BB7"/>
    <w:rsid w:val="000D40B7"/>
    <w:rsid w:val="000D47BC"/>
    <w:rsid w:val="000E5170"/>
    <w:rsid w:val="001066AC"/>
    <w:rsid w:val="00116C5E"/>
    <w:rsid w:val="00146E96"/>
    <w:rsid w:val="001F51F6"/>
    <w:rsid w:val="00291ECE"/>
    <w:rsid w:val="002D0AAA"/>
    <w:rsid w:val="00302A56"/>
    <w:rsid w:val="00325C29"/>
    <w:rsid w:val="00341BFC"/>
    <w:rsid w:val="003C0BD2"/>
    <w:rsid w:val="003E4B0A"/>
    <w:rsid w:val="003F5EA6"/>
    <w:rsid w:val="0041185D"/>
    <w:rsid w:val="004244D7"/>
    <w:rsid w:val="004914EF"/>
    <w:rsid w:val="004A7DD8"/>
    <w:rsid w:val="005769A6"/>
    <w:rsid w:val="00596818"/>
    <w:rsid w:val="005F3CC6"/>
    <w:rsid w:val="00660CBA"/>
    <w:rsid w:val="006717EC"/>
    <w:rsid w:val="00687EF8"/>
    <w:rsid w:val="006973E4"/>
    <w:rsid w:val="006B7A41"/>
    <w:rsid w:val="006E173B"/>
    <w:rsid w:val="00710AF7"/>
    <w:rsid w:val="00764EBC"/>
    <w:rsid w:val="00771204"/>
    <w:rsid w:val="007868A2"/>
    <w:rsid w:val="007A404D"/>
    <w:rsid w:val="007F609C"/>
    <w:rsid w:val="008043B9"/>
    <w:rsid w:val="0083585B"/>
    <w:rsid w:val="008360EA"/>
    <w:rsid w:val="00993706"/>
    <w:rsid w:val="009F3C12"/>
    <w:rsid w:val="00A20132"/>
    <w:rsid w:val="00A442BF"/>
    <w:rsid w:val="00A54B9E"/>
    <w:rsid w:val="00C072B0"/>
    <w:rsid w:val="00CD3F66"/>
    <w:rsid w:val="00CE1FC5"/>
    <w:rsid w:val="00D06423"/>
    <w:rsid w:val="00D17231"/>
    <w:rsid w:val="00D65E96"/>
    <w:rsid w:val="00E405E9"/>
    <w:rsid w:val="00EA39B9"/>
    <w:rsid w:val="00EB523D"/>
    <w:rsid w:val="00ED43F0"/>
    <w:rsid w:val="00F16562"/>
    <w:rsid w:val="00F41B2B"/>
    <w:rsid w:val="00F77EE7"/>
    <w:rsid w:val="00F864E5"/>
    <w:rsid w:val="00F938F3"/>
    <w:rsid w:val="00F94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1427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1E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E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09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357</Words>
  <Characters>2035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cp:lastPrinted>2018-05-11T18:15:00Z</cp:lastPrinted>
  <dcterms:created xsi:type="dcterms:W3CDTF">2018-05-09T21:28:00Z</dcterms:created>
  <dcterms:modified xsi:type="dcterms:W3CDTF">2018-07-14T22:36:00Z</dcterms:modified>
</cp:coreProperties>
</file>